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26D521" w14:textId="3B4C4D02" w:rsidR="000A0ACA" w:rsidRDefault="00BF4176" w:rsidP="00BF4176">
      <w:pPr>
        <w:jc w:val="center"/>
        <w:rPr>
          <w:rFonts w:ascii="Times New Roman" w:hAnsi="Times New Roman" w:cs="Times New Roman"/>
          <w:sz w:val="24"/>
          <w:szCs w:val="24"/>
        </w:rPr>
      </w:pPr>
      <w:r w:rsidRPr="00A74ACF">
        <w:rPr>
          <w:rFonts w:ascii="Times New Roman" w:hAnsi="Times New Roman" w:cs="Times New Roman"/>
          <w:sz w:val="24"/>
          <w:szCs w:val="24"/>
        </w:rPr>
        <w:t>Table</w:t>
      </w:r>
      <w:r w:rsidR="00C61239" w:rsidRPr="00C61239">
        <w:rPr>
          <w:rFonts w:hint="eastAsia"/>
        </w:rPr>
        <w:t xml:space="preserve"> </w:t>
      </w:r>
      <w:r w:rsidR="00C61239" w:rsidRPr="00C61239">
        <w:rPr>
          <w:rFonts w:ascii="Times New Roman" w:hAnsi="Times New Roman" w:cs="Times New Roman"/>
          <w:sz w:val="24"/>
          <w:szCs w:val="24"/>
        </w:rPr>
        <w:t>S1</w:t>
      </w:r>
      <w:r w:rsidRPr="00A74ACF">
        <w:rPr>
          <w:rFonts w:ascii="Times New Roman" w:hAnsi="Times New Roman" w:cs="Times New Roman"/>
          <w:sz w:val="24"/>
          <w:szCs w:val="24"/>
        </w:rPr>
        <w:t xml:space="preserve">. </w:t>
      </w:r>
      <w:r w:rsidR="00403C20" w:rsidRPr="00403C20">
        <w:rPr>
          <w:rFonts w:ascii="Times New Roman" w:hAnsi="Times New Roman" w:cs="Times New Roman"/>
          <w:sz w:val="24"/>
          <w:szCs w:val="24"/>
        </w:rPr>
        <w:t>Baseline clinical characteristics of the TBI patients</w:t>
      </w:r>
    </w:p>
    <w:p w14:paraId="6EC0F06E" w14:textId="77777777" w:rsidR="006C35AE" w:rsidRPr="00A74ACF" w:rsidRDefault="006C35AE" w:rsidP="00BF4176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ae"/>
        <w:tblW w:w="6745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7"/>
        <w:gridCol w:w="2270"/>
        <w:gridCol w:w="2131"/>
        <w:gridCol w:w="2127"/>
      </w:tblGrid>
      <w:tr w:rsidR="00930261" w:rsidRPr="006539B3" w14:paraId="5E6A3AA2" w14:textId="3F8A2D3A" w:rsidTr="00C01B87">
        <w:trPr>
          <w:trHeight w:hRule="exact" w:val="397"/>
          <w:jc w:val="center"/>
        </w:trPr>
        <w:tc>
          <w:tcPr>
            <w:tcW w:w="2087" w:type="pct"/>
            <w:tcBorders>
              <w:top w:val="single" w:sz="4" w:space="0" w:color="auto"/>
            </w:tcBorders>
            <w:vAlign w:val="center"/>
          </w:tcPr>
          <w:p w14:paraId="17572FDF" w14:textId="77777777" w:rsidR="00930261" w:rsidRPr="006539B3" w:rsidRDefault="00930261" w:rsidP="00CA3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D43157" w14:textId="773CEDAC" w:rsidR="00930261" w:rsidRPr="006539B3" w:rsidRDefault="00930261" w:rsidP="00CA3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9B3">
              <w:rPr>
                <w:rFonts w:ascii="Times New Roman" w:hAnsi="Times New Roman" w:cs="Times New Roman"/>
                <w:sz w:val="24"/>
                <w:szCs w:val="24"/>
              </w:rPr>
              <w:t>Unfavorable outcome</w:t>
            </w:r>
          </w:p>
        </w:tc>
        <w:tc>
          <w:tcPr>
            <w:tcW w:w="9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759A58" w14:textId="24F4C5C2" w:rsidR="00930261" w:rsidRPr="006539B3" w:rsidRDefault="00930261" w:rsidP="00CA3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9B3">
              <w:rPr>
                <w:rFonts w:ascii="Times New Roman" w:hAnsi="Times New Roman" w:cs="Times New Roman"/>
                <w:sz w:val="24"/>
                <w:szCs w:val="24"/>
              </w:rPr>
              <w:t>Favorable outcome</w:t>
            </w:r>
          </w:p>
        </w:tc>
        <w:tc>
          <w:tcPr>
            <w:tcW w:w="949" w:type="pct"/>
            <w:tcBorders>
              <w:top w:val="single" w:sz="4" w:space="0" w:color="auto"/>
              <w:bottom w:val="single" w:sz="4" w:space="0" w:color="auto"/>
            </w:tcBorders>
          </w:tcPr>
          <w:p w14:paraId="32F5E436" w14:textId="2C39E72F" w:rsidR="00930261" w:rsidRPr="00930261" w:rsidRDefault="00930261" w:rsidP="00CA35D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30261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</w:p>
        </w:tc>
      </w:tr>
      <w:tr w:rsidR="00930261" w:rsidRPr="006539B3" w14:paraId="69FA9071" w14:textId="1E40B2CD" w:rsidTr="00C01B87">
        <w:trPr>
          <w:trHeight w:hRule="exact" w:val="397"/>
          <w:jc w:val="center"/>
        </w:trPr>
        <w:tc>
          <w:tcPr>
            <w:tcW w:w="2087" w:type="pct"/>
            <w:tcBorders>
              <w:top w:val="single" w:sz="4" w:space="0" w:color="auto"/>
            </w:tcBorders>
            <w:vAlign w:val="center"/>
          </w:tcPr>
          <w:p w14:paraId="2C585203" w14:textId="7D139B31" w:rsidR="00930261" w:rsidRPr="006539B3" w:rsidRDefault="00930261" w:rsidP="00CA35DE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39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(years)</w:t>
            </w:r>
            <w:r w:rsidR="00C01B87" w:rsidRPr="00C01B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Mean ± SD</w:t>
            </w:r>
          </w:p>
        </w:tc>
        <w:tc>
          <w:tcPr>
            <w:tcW w:w="1013" w:type="pct"/>
            <w:tcBorders>
              <w:top w:val="single" w:sz="4" w:space="0" w:color="auto"/>
            </w:tcBorders>
            <w:vAlign w:val="center"/>
          </w:tcPr>
          <w:p w14:paraId="534F0BEA" w14:textId="6FD8F4AB" w:rsidR="00930261" w:rsidRPr="006539B3" w:rsidRDefault="00B8062D" w:rsidP="006424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062D">
              <w:rPr>
                <w:rFonts w:ascii="Times New Roman" w:hAnsi="Times New Roman" w:cs="Times New Roman"/>
                <w:sz w:val="24"/>
                <w:szCs w:val="24"/>
              </w:rPr>
              <w:t>53.0 ± 10.3</w:t>
            </w:r>
          </w:p>
        </w:tc>
        <w:tc>
          <w:tcPr>
            <w:tcW w:w="951" w:type="pct"/>
            <w:tcBorders>
              <w:top w:val="single" w:sz="4" w:space="0" w:color="auto"/>
            </w:tcBorders>
            <w:vAlign w:val="center"/>
          </w:tcPr>
          <w:p w14:paraId="1A88ED25" w14:textId="79C85F11" w:rsidR="00930261" w:rsidRPr="006539B3" w:rsidRDefault="00B8062D" w:rsidP="006424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062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3.9 ± 9.9</w:t>
            </w:r>
          </w:p>
        </w:tc>
        <w:tc>
          <w:tcPr>
            <w:tcW w:w="949" w:type="pct"/>
            <w:tcBorders>
              <w:top w:val="single" w:sz="4" w:space="0" w:color="auto"/>
            </w:tcBorders>
          </w:tcPr>
          <w:p w14:paraId="33182B61" w14:textId="48EF74BF" w:rsidR="00930261" w:rsidRDefault="00B8062D" w:rsidP="006424BB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.73</w:t>
            </w:r>
          </w:p>
        </w:tc>
      </w:tr>
      <w:tr w:rsidR="00930261" w:rsidRPr="006539B3" w14:paraId="43F94BF7" w14:textId="4144F7F6" w:rsidTr="00C01B87">
        <w:trPr>
          <w:trHeight w:hRule="exact" w:val="397"/>
          <w:jc w:val="center"/>
        </w:trPr>
        <w:tc>
          <w:tcPr>
            <w:tcW w:w="2087" w:type="pct"/>
            <w:vAlign w:val="center"/>
          </w:tcPr>
          <w:p w14:paraId="22BBC1FA" w14:textId="52C7D01C" w:rsidR="00930261" w:rsidRPr="006539B3" w:rsidRDefault="00930261" w:rsidP="00471A9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1A9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ex-</w:t>
            </w:r>
            <w:r w:rsidRPr="006539B3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  <w:r w:rsidR="00C01B87">
              <w:rPr>
                <w:rFonts w:ascii="Times New Roman" w:hAnsi="Times New Roman" w:cs="Times New Roman" w:hint="eastAsia"/>
                <w:sz w:val="24"/>
                <w:szCs w:val="24"/>
              </w:rPr>
              <w:t>, N (%)</w:t>
            </w:r>
          </w:p>
        </w:tc>
        <w:tc>
          <w:tcPr>
            <w:tcW w:w="1013" w:type="pct"/>
            <w:vAlign w:val="center"/>
          </w:tcPr>
          <w:p w14:paraId="180D58D6" w14:textId="50540C0A" w:rsidR="00930261" w:rsidRPr="006539B3" w:rsidRDefault="00930261" w:rsidP="00C90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Pr="006539B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0</w:t>
            </w:r>
            <w:r w:rsidRPr="006539B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51" w:type="pct"/>
            <w:vAlign w:val="center"/>
          </w:tcPr>
          <w:p w14:paraId="5315B905" w14:textId="53B7F18D" w:rsidR="00930261" w:rsidRPr="006539B3" w:rsidRDefault="00930261" w:rsidP="00C90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9B3">
              <w:rPr>
                <w:rFonts w:ascii="Times New Roman" w:hAnsi="Times New Roman" w:cs="Times New Roman"/>
                <w:sz w:val="24"/>
                <w:szCs w:val="24"/>
              </w:rPr>
              <w:t>10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00 </w:t>
            </w:r>
            <w:r w:rsidRPr="006539B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49" w:type="pct"/>
          </w:tcPr>
          <w:p w14:paraId="0DE97C66" w14:textId="77777777" w:rsidR="00930261" w:rsidRPr="006539B3" w:rsidRDefault="00930261" w:rsidP="00C90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0261" w:rsidRPr="006539B3" w14:paraId="141E73F8" w14:textId="51561B56" w:rsidTr="00C01B87">
        <w:trPr>
          <w:trHeight w:hRule="exact" w:val="397"/>
          <w:jc w:val="center"/>
        </w:trPr>
        <w:tc>
          <w:tcPr>
            <w:tcW w:w="2087" w:type="pct"/>
            <w:vAlign w:val="center"/>
          </w:tcPr>
          <w:p w14:paraId="7AF9CF08" w14:textId="32945E47" w:rsidR="00930261" w:rsidRPr="006539B3" w:rsidRDefault="00930261" w:rsidP="00135F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35F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BI caus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6539B3">
              <w:rPr>
                <w:rFonts w:ascii="Times New Roman" w:hAnsi="Times New Roman" w:cs="Times New Roman"/>
                <w:sz w:val="24"/>
                <w:szCs w:val="24"/>
              </w:rPr>
              <w:t>Road traffic accident</w:t>
            </w:r>
            <w:r w:rsidR="00C01B87">
              <w:rPr>
                <w:rFonts w:ascii="Times New Roman" w:hAnsi="Times New Roman" w:cs="Times New Roman" w:hint="eastAsia"/>
                <w:sz w:val="24"/>
                <w:szCs w:val="24"/>
              </w:rPr>
              <w:t>, N (%)</w:t>
            </w:r>
          </w:p>
        </w:tc>
        <w:tc>
          <w:tcPr>
            <w:tcW w:w="1013" w:type="pct"/>
            <w:vAlign w:val="center"/>
          </w:tcPr>
          <w:p w14:paraId="5C88601D" w14:textId="3B35DE1E" w:rsidR="00930261" w:rsidRPr="006539B3" w:rsidRDefault="00930261" w:rsidP="000667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Pr="006539B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0</w:t>
            </w:r>
            <w:r w:rsidRPr="006539B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51" w:type="pct"/>
            <w:vAlign w:val="center"/>
          </w:tcPr>
          <w:p w14:paraId="76DC1C43" w14:textId="0646815B" w:rsidR="00930261" w:rsidRPr="006539B3" w:rsidRDefault="00930261" w:rsidP="000667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Pr="006539B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0</w:t>
            </w:r>
            <w:r w:rsidRPr="006539B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49" w:type="pct"/>
          </w:tcPr>
          <w:p w14:paraId="6F639A9D" w14:textId="77777777" w:rsidR="00930261" w:rsidRDefault="00930261" w:rsidP="000667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0261" w:rsidRPr="006539B3" w14:paraId="0EBE80ED" w14:textId="5B2F7A36" w:rsidTr="00C01B87">
        <w:trPr>
          <w:trHeight w:hRule="exact" w:val="539"/>
          <w:jc w:val="center"/>
        </w:trPr>
        <w:tc>
          <w:tcPr>
            <w:tcW w:w="2087" w:type="pct"/>
            <w:vAlign w:val="center"/>
          </w:tcPr>
          <w:p w14:paraId="37543D0D" w14:textId="59D8D98E" w:rsidR="00930261" w:rsidRPr="006539B3" w:rsidRDefault="00930261" w:rsidP="0006671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39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CS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Pr="00E23C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ore</w:t>
            </w:r>
            <w:r w:rsidR="00C01B87" w:rsidRPr="00C01B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Median (IQR)</w:t>
            </w:r>
          </w:p>
        </w:tc>
        <w:tc>
          <w:tcPr>
            <w:tcW w:w="1013" w:type="pct"/>
            <w:vAlign w:val="center"/>
          </w:tcPr>
          <w:p w14:paraId="35B6F32A" w14:textId="0C68B0E2" w:rsidR="00930261" w:rsidRPr="006539B3" w:rsidRDefault="00B8062D" w:rsidP="000667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062D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[4, 6]</w:t>
            </w:r>
          </w:p>
        </w:tc>
        <w:tc>
          <w:tcPr>
            <w:tcW w:w="951" w:type="pct"/>
            <w:vAlign w:val="center"/>
          </w:tcPr>
          <w:p w14:paraId="469B6B1F" w14:textId="3B7F6A68" w:rsidR="00930261" w:rsidRPr="006539B3" w:rsidRDefault="00B8062D" w:rsidP="000667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062D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[4, 6]</w:t>
            </w:r>
          </w:p>
        </w:tc>
        <w:tc>
          <w:tcPr>
            <w:tcW w:w="949" w:type="pct"/>
          </w:tcPr>
          <w:p w14:paraId="47704927" w14:textId="6B0E611F" w:rsidR="00930261" w:rsidRDefault="00B8062D" w:rsidP="000667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</w:tr>
      <w:tr w:rsidR="00930261" w:rsidRPr="006539B3" w14:paraId="2A85EF37" w14:textId="39B32759" w:rsidTr="00C01B87">
        <w:trPr>
          <w:trHeight w:hRule="exact" w:val="561"/>
          <w:jc w:val="center"/>
        </w:trPr>
        <w:tc>
          <w:tcPr>
            <w:tcW w:w="2087" w:type="pct"/>
            <w:vAlign w:val="center"/>
          </w:tcPr>
          <w:p w14:paraId="6D360286" w14:textId="7905B514" w:rsidR="00930261" w:rsidRPr="006539B3" w:rsidRDefault="00930261" w:rsidP="001C230F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539B3">
              <w:rPr>
                <w:rFonts w:ascii="Times New Roman" w:hAnsi="Times New Roman" w:cs="Times New Roman"/>
                <w:sz w:val="24"/>
                <w:szCs w:val="24"/>
              </w:rPr>
              <w:t>GCS-E</w:t>
            </w:r>
            <w:r w:rsidR="00C01B87" w:rsidRPr="00C01B87">
              <w:rPr>
                <w:rFonts w:ascii="Times New Roman" w:hAnsi="Times New Roman" w:cs="Times New Roman"/>
                <w:sz w:val="24"/>
                <w:szCs w:val="24"/>
              </w:rPr>
              <w:t>, Median (IQR)</w:t>
            </w:r>
          </w:p>
        </w:tc>
        <w:tc>
          <w:tcPr>
            <w:tcW w:w="1013" w:type="pct"/>
            <w:vAlign w:val="center"/>
          </w:tcPr>
          <w:p w14:paraId="4C0BBA93" w14:textId="559E46C7" w:rsidR="00930261" w:rsidRPr="006539B3" w:rsidRDefault="00B8062D" w:rsidP="001C23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062D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[</w:t>
            </w:r>
            <w:r w:rsidRPr="00B8062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B8062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]</w:t>
            </w:r>
          </w:p>
        </w:tc>
        <w:tc>
          <w:tcPr>
            <w:tcW w:w="951" w:type="pct"/>
            <w:vAlign w:val="center"/>
          </w:tcPr>
          <w:p w14:paraId="790188D1" w14:textId="5BB616F7" w:rsidR="00930261" w:rsidRPr="006539B3" w:rsidRDefault="00B8062D" w:rsidP="001C23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062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[</w:t>
            </w:r>
            <w:r w:rsidRPr="00B8062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B8062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]</w:t>
            </w:r>
          </w:p>
        </w:tc>
        <w:tc>
          <w:tcPr>
            <w:tcW w:w="949" w:type="pct"/>
          </w:tcPr>
          <w:p w14:paraId="28F9546E" w14:textId="116F2B1D" w:rsidR="00930261" w:rsidRPr="006539B3" w:rsidRDefault="00B8062D" w:rsidP="001C23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6</w:t>
            </w:r>
          </w:p>
        </w:tc>
      </w:tr>
      <w:tr w:rsidR="00930261" w:rsidRPr="006539B3" w14:paraId="1824CD85" w14:textId="0028C44D" w:rsidTr="00C01B87">
        <w:trPr>
          <w:trHeight w:hRule="exact" w:val="561"/>
          <w:jc w:val="center"/>
        </w:trPr>
        <w:tc>
          <w:tcPr>
            <w:tcW w:w="2087" w:type="pct"/>
            <w:vAlign w:val="center"/>
          </w:tcPr>
          <w:p w14:paraId="4EF4155D" w14:textId="65F3F3BA" w:rsidR="00930261" w:rsidRPr="006539B3" w:rsidRDefault="00930261" w:rsidP="001C230F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539B3">
              <w:rPr>
                <w:rFonts w:ascii="Times New Roman" w:hAnsi="Times New Roman" w:cs="Times New Roman"/>
                <w:sz w:val="24"/>
                <w:szCs w:val="24"/>
              </w:rPr>
              <w:t>GCS-V</w:t>
            </w:r>
            <w:r w:rsidR="00C01B87" w:rsidRPr="00C01B87">
              <w:rPr>
                <w:rFonts w:ascii="Times New Roman" w:hAnsi="Times New Roman" w:cs="Times New Roman"/>
                <w:sz w:val="24"/>
                <w:szCs w:val="24"/>
              </w:rPr>
              <w:t>, Median (IQR)</w:t>
            </w:r>
          </w:p>
        </w:tc>
        <w:tc>
          <w:tcPr>
            <w:tcW w:w="1013" w:type="pct"/>
            <w:vAlign w:val="center"/>
          </w:tcPr>
          <w:p w14:paraId="04E47545" w14:textId="4DE07C83" w:rsidR="00930261" w:rsidRPr="006539B3" w:rsidRDefault="00B8062D" w:rsidP="001C23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062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[</w:t>
            </w:r>
            <w:r w:rsidRPr="00B8062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B8062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]</w:t>
            </w:r>
          </w:p>
        </w:tc>
        <w:tc>
          <w:tcPr>
            <w:tcW w:w="951" w:type="pct"/>
            <w:vAlign w:val="center"/>
          </w:tcPr>
          <w:p w14:paraId="4B737B6F" w14:textId="38159D15" w:rsidR="00930261" w:rsidRPr="006539B3" w:rsidRDefault="00B8062D" w:rsidP="001C23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062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[</w:t>
            </w:r>
            <w:r w:rsidRPr="00B8062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B8062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]</w:t>
            </w:r>
          </w:p>
        </w:tc>
        <w:tc>
          <w:tcPr>
            <w:tcW w:w="949" w:type="pct"/>
          </w:tcPr>
          <w:p w14:paraId="36FF6443" w14:textId="03B84339" w:rsidR="00930261" w:rsidRPr="006539B3" w:rsidRDefault="00B8062D" w:rsidP="001C23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1</w:t>
            </w:r>
          </w:p>
        </w:tc>
      </w:tr>
      <w:tr w:rsidR="00930261" w:rsidRPr="006539B3" w14:paraId="2588EA62" w14:textId="7EB63135" w:rsidTr="00C01B87">
        <w:trPr>
          <w:trHeight w:hRule="exact" w:val="561"/>
          <w:jc w:val="center"/>
        </w:trPr>
        <w:tc>
          <w:tcPr>
            <w:tcW w:w="2087" w:type="pct"/>
            <w:vAlign w:val="center"/>
          </w:tcPr>
          <w:p w14:paraId="13FDE66B" w14:textId="2DD0F5F8" w:rsidR="00930261" w:rsidRPr="006539B3" w:rsidRDefault="00930261" w:rsidP="001C230F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539B3">
              <w:rPr>
                <w:rFonts w:ascii="Times New Roman" w:hAnsi="Times New Roman" w:cs="Times New Roman"/>
                <w:sz w:val="24"/>
                <w:szCs w:val="24"/>
              </w:rPr>
              <w:t>GCS-M</w:t>
            </w:r>
            <w:r w:rsidR="00C01B87" w:rsidRPr="00C01B87">
              <w:rPr>
                <w:rFonts w:ascii="Times New Roman" w:hAnsi="Times New Roman" w:cs="Times New Roman"/>
                <w:sz w:val="24"/>
                <w:szCs w:val="24"/>
              </w:rPr>
              <w:t>, Median (IQR)</w:t>
            </w:r>
          </w:p>
        </w:tc>
        <w:tc>
          <w:tcPr>
            <w:tcW w:w="1013" w:type="pct"/>
            <w:vAlign w:val="center"/>
          </w:tcPr>
          <w:p w14:paraId="0E7D4B79" w14:textId="14617BE3" w:rsidR="00930261" w:rsidRPr="006539B3" w:rsidRDefault="00B8062D" w:rsidP="001C23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 [</w:t>
            </w:r>
            <w:r w:rsidRPr="00B8062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 3]</w:t>
            </w:r>
          </w:p>
        </w:tc>
        <w:tc>
          <w:tcPr>
            <w:tcW w:w="951" w:type="pct"/>
            <w:vAlign w:val="center"/>
          </w:tcPr>
          <w:p w14:paraId="77C52810" w14:textId="7C8752C7" w:rsidR="00930261" w:rsidRPr="006539B3" w:rsidRDefault="00B8062D" w:rsidP="001C23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 [2, 3]</w:t>
            </w:r>
          </w:p>
        </w:tc>
        <w:tc>
          <w:tcPr>
            <w:tcW w:w="949" w:type="pct"/>
          </w:tcPr>
          <w:p w14:paraId="2E8AC8CC" w14:textId="40BD46FA" w:rsidR="00930261" w:rsidRPr="006539B3" w:rsidRDefault="00B8062D" w:rsidP="001C23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1</w:t>
            </w:r>
          </w:p>
        </w:tc>
      </w:tr>
      <w:tr w:rsidR="00930261" w:rsidRPr="006539B3" w14:paraId="5729134D" w14:textId="1D460E68" w:rsidTr="00C01B87">
        <w:trPr>
          <w:trHeight w:hRule="exact" w:val="561"/>
          <w:jc w:val="center"/>
        </w:trPr>
        <w:tc>
          <w:tcPr>
            <w:tcW w:w="2087" w:type="pct"/>
            <w:vAlign w:val="center"/>
          </w:tcPr>
          <w:p w14:paraId="69A228D9" w14:textId="4A00CCEB" w:rsidR="00930261" w:rsidRPr="00956E97" w:rsidRDefault="00930261" w:rsidP="00956E97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6E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otterdam CT score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(Sum)</w:t>
            </w:r>
            <w:r w:rsidR="00C01B87" w:rsidRPr="00C01B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Median (IQR)</w:t>
            </w:r>
          </w:p>
        </w:tc>
        <w:tc>
          <w:tcPr>
            <w:tcW w:w="1013" w:type="pct"/>
            <w:vAlign w:val="center"/>
          </w:tcPr>
          <w:p w14:paraId="0D05FAC1" w14:textId="5BE5CE89" w:rsidR="00930261" w:rsidRPr="006539B3" w:rsidRDefault="00C01B87" w:rsidP="001C23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B87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[</w:t>
            </w:r>
            <w:r w:rsidRPr="00C01B8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C01B8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]</w:t>
            </w:r>
          </w:p>
        </w:tc>
        <w:tc>
          <w:tcPr>
            <w:tcW w:w="951" w:type="pct"/>
            <w:vAlign w:val="center"/>
          </w:tcPr>
          <w:p w14:paraId="3971837F" w14:textId="69608E8B" w:rsidR="00930261" w:rsidRPr="006539B3" w:rsidRDefault="00C01B87" w:rsidP="001C23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C01B8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[</w:t>
            </w:r>
            <w:r w:rsidRPr="00C01B8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C01B8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]</w:t>
            </w:r>
          </w:p>
        </w:tc>
        <w:tc>
          <w:tcPr>
            <w:tcW w:w="949" w:type="pct"/>
          </w:tcPr>
          <w:p w14:paraId="23A36C85" w14:textId="2EA91325" w:rsidR="00930261" w:rsidRPr="00F74614" w:rsidRDefault="00C01B87" w:rsidP="001C23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1</w:t>
            </w:r>
          </w:p>
        </w:tc>
      </w:tr>
      <w:tr w:rsidR="00930261" w:rsidRPr="006539B3" w14:paraId="7A9C6D9E" w14:textId="4F8701C2" w:rsidTr="00C01B87">
        <w:trPr>
          <w:trHeight w:hRule="exact" w:val="561"/>
          <w:jc w:val="center"/>
        </w:trPr>
        <w:tc>
          <w:tcPr>
            <w:tcW w:w="2087" w:type="pct"/>
          </w:tcPr>
          <w:p w14:paraId="386DF9D1" w14:textId="317226F5" w:rsidR="00930261" w:rsidRPr="00956E97" w:rsidRDefault="00930261" w:rsidP="00956E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056F7">
              <w:rPr>
                <w:rFonts w:ascii="Times New Roman" w:eastAsia="Malgun Gothic Semilight" w:hAnsi="Times New Roman" w:cs="Times New Roman"/>
                <w:sz w:val="24"/>
                <w:szCs w:val="24"/>
              </w:rPr>
              <w:t>Basal</w:t>
            </w:r>
            <w:r>
              <w:rPr>
                <w:rFonts w:ascii="Times New Roman" w:eastAsia="Malgun Gothic Semilight" w:hAnsi="Times New Roman" w:cs="Times New Roman" w:hint="eastAsia"/>
                <w:sz w:val="24"/>
                <w:szCs w:val="24"/>
              </w:rPr>
              <w:t xml:space="preserve"> </w:t>
            </w:r>
            <w:r w:rsidRPr="000056F7">
              <w:rPr>
                <w:rFonts w:ascii="Times New Roman" w:eastAsia="Malgun Gothic Semilight" w:hAnsi="Times New Roman" w:cs="Times New Roman"/>
                <w:sz w:val="24"/>
                <w:szCs w:val="24"/>
              </w:rPr>
              <w:t>cisterns</w:t>
            </w:r>
            <w:r w:rsidR="00C01B87" w:rsidRPr="00C01B87">
              <w:rPr>
                <w:rFonts w:ascii="Times New Roman" w:eastAsia="Malgun Gothic Semilight" w:hAnsi="Times New Roman" w:cs="Times New Roman"/>
                <w:sz w:val="24"/>
                <w:szCs w:val="24"/>
              </w:rPr>
              <w:t>, Median (IQR)</w:t>
            </w:r>
          </w:p>
        </w:tc>
        <w:tc>
          <w:tcPr>
            <w:tcW w:w="1013" w:type="pct"/>
            <w:vAlign w:val="center"/>
          </w:tcPr>
          <w:p w14:paraId="6E15A602" w14:textId="6F463C89" w:rsidR="00930261" w:rsidRPr="006539B3" w:rsidRDefault="00C01B87" w:rsidP="00956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B8062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[</w:t>
            </w:r>
            <w:r w:rsidRPr="00B8062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B8062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]</w:t>
            </w:r>
          </w:p>
        </w:tc>
        <w:tc>
          <w:tcPr>
            <w:tcW w:w="951" w:type="pct"/>
            <w:vAlign w:val="center"/>
          </w:tcPr>
          <w:p w14:paraId="4F8E87D2" w14:textId="6AEFBF3E" w:rsidR="00930261" w:rsidRPr="006539B3" w:rsidRDefault="00C01B87" w:rsidP="00956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B8062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[</w:t>
            </w:r>
            <w:r w:rsidRPr="00B8062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B8062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]</w:t>
            </w:r>
          </w:p>
        </w:tc>
        <w:tc>
          <w:tcPr>
            <w:tcW w:w="949" w:type="pct"/>
          </w:tcPr>
          <w:p w14:paraId="095B4858" w14:textId="6F5F979D" w:rsidR="00930261" w:rsidRDefault="00C01B87" w:rsidP="00956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</w:tr>
      <w:tr w:rsidR="00930261" w:rsidRPr="006539B3" w14:paraId="075E1041" w14:textId="0DF31BC8" w:rsidTr="00C01B87">
        <w:trPr>
          <w:trHeight w:hRule="exact" w:val="561"/>
          <w:jc w:val="center"/>
        </w:trPr>
        <w:tc>
          <w:tcPr>
            <w:tcW w:w="2087" w:type="pct"/>
          </w:tcPr>
          <w:p w14:paraId="700DCFE9" w14:textId="399C36DB" w:rsidR="00930261" w:rsidRPr="00956E97" w:rsidRDefault="00930261" w:rsidP="00956E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056F7">
              <w:rPr>
                <w:rFonts w:ascii="Times New Roman" w:hAnsi="Times New Roman" w:cs="Times New Roman"/>
                <w:sz w:val="24"/>
                <w:szCs w:val="24"/>
              </w:rPr>
              <w:t>Midlin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056F7">
              <w:rPr>
                <w:rFonts w:ascii="Times New Roman" w:hAnsi="Times New Roman" w:cs="Times New Roman"/>
                <w:sz w:val="24"/>
                <w:szCs w:val="24"/>
              </w:rPr>
              <w:t>shift</w:t>
            </w:r>
            <w:r w:rsidR="00C01B87" w:rsidRPr="00C01B87">
              <w:rPr>
                <w:rFonts w:ascii="Times New Roman" w:hAnsi="Times New Roman" w:cs="Times New Roman"/>
                <w:sz w:val="24"/>
                <w:szCs w:val="24"/>
              </w:rPr>
              <w:t>, Median (IQR)</w:t>
            </w:r>
          </w:p>
        </w:tc>
        <w:tc>
          <w:tcPr>
            <w:tcW w:w="1013" w:type="pct"/>
            <w:vAlign w:val="center"/>
          </w:tcPr>
          <w:p w14:paraId="5CEE1946" w14:textId="3E0E796A" w:rsidR="00930261" w:rsidRPr="006539B3" w:rsidRDefault="00C01B87" w:rsidP="00956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062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[</w:t>
            </w:r>
            <w:r w:rsidRPr="00B8062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B8062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]</w:t>
            </w:r>
          </w:p>
        </w:tc>
        <w:tc>
          <w:tcPr>
            <w:tcW w:w="951" w:type="pct"/>
            <w:vAlign w:val="center"/>
          </w:tcPr>
          <w:p w14:paraId="354C878B" w14:textId="4C54BF22" w:rsidR="00930261" w:rsidRPr="006539B3" w:rsidRDefault="00C01B87" w:rsidP="00956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062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[</w:t>
            </w:r>
            <w:r w:rsidRPr="00B8062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B8062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]</w:t>
            </w:r>
          </w:p>
        </w:tc>
        <w:tc>
          <w:tcPr>
            <w:tcW w:w="949" w:type="pct"/>
          </w:tcPr>
          <w:p w14:paraId="427D89E5" w14:textId="780EB340" w:rsidR="00930261" w:rsidRDefault="00C01B87" w:rsidP="00956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</w:tr>
      <w:tr w:rsidR="00930261" w:rsidRPr="006539B3" w14:paraId="67CD1356" w14:textId="651FDF8B" w:rsidTr="00C01B87">
        <w:trPr>
          <w:trHeight w:hRule="exact" w:val="561"/>
          <w:jc w:val="center"/>
        </w:trPr>
        <w:tc>
          <w:tcPr>
            <w:tcW w:w="2087" w:type="pct"/>
          </w:tcPr>
          <w:p w14:paraId="3B61CDEB" w14:textId="78A51CE4" w:rsidR="00930261" w:rsidRPr="00956E97" w:rsidRDefault="00930261" w:rsidP="00956E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056F7">
              <w:rPr>
                <w:rFonts w:ascii="Times New Roman" w:eastAsia="Malgun Gothic Semilight" w:hAnsi="Times New Roman" w:cs="Times New Roman"/>
                <w:sz w:val="24"/>
                <w:szCs w:val="24"/>
              </w:rPr>
              <w:t>Epidural</w:t>
            </w:r>
            <w:r>
              <w:rPr>
                <w:rFonts w:ascii="Times New Roman" w:eastAsia="Malgun Gothic Semilight" w:hAnsi="Times New Roman" w:cs="Times New Roman" w:hint="eastAsia"/>
                <w:sz w:val="24"/>
                <w:szCs w:val="24"/>
              </w:rPr>
              <w:t xml:space="preserve"> </w:t>
            </w:r>
            <w:r w:rsidRPr="000056F7">
              <w:rPr>
                <w:rFonts w:ascii="Times New Roman" w:eastAsia="Malgun Gothic Semilight" w:hAnsi="Times New Roman" w:cs="Times New Roman"/>
                <w:sz w:val="24"/>
                <w:szCs w:val="24"/>
              </w:rPr>
              <w:t>mass</w:t>
            </w:r>
            <w:r>
              <w:rPr>
                <w:rFonts w:ascii="Times New Roman" w:eastAsia="Malgun Gothic Semilight" w:hAnsi="Times New Roman" w:cs="Times New Roman" w:hint="eastAsia"/>
                <w:sz w:val="24"/>
                <w:szCs w:val="24"/>
              </w:rPr>
              <w:t xml:space="preserve"> </w:t>
            </w:r>
            <w:r w:rsidRPr="000056F7">
              <w:rPr>
                <w:rFonts w:ascii="Times New Roman" w:eastAsia="Malgun Gothic Semilight" w:hAnsi="Times New Roman" w:cs="Times New Roman"/>
                <w:sz w:val="24"/>
                <w:szCs w:val="24"/>
              </w:rPr>
              <w:t>lesion</w:t>
            </w:r>
            <w:r w:rsidR="00C01B87" w:rsidRPr="00C01B87">
              <w:rPr>
                <w:rFonts w:ascii="Times New Roman" w:eastAsia="Malgun Gothic Semilight" w:hAnsi="Times New Roman" w:cs="Times New Roman"/>
                <w:sz w:val="24"/>
                <w:szCs w:val="24"/>
              </w:rPr>
              <w:t>, Median (IQR)</w:t>
            </w:r>
          </w:p>
        </w:tc>
        <w:tc>
          <w:tcPr>
            <w:tcW w:w="1013" w:type="pct"/>
            <w:vAlign w:val="center"/>
          </w:tcPr>
          <w:p w14:paraId="322591DB" w14:textId="66FF972F" w:rsidR="00930261" w:rsidRPr="006539B3" w:rsidRDefault="00C01B87" w:rsidP="00956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062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[</w:t>
            </w:r>
            <w:r w:rsidRPr="00B8062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B8062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]</w:t>
            </w:r>
          </w:p>
        </w:tc>
        <w:tc>
          <w:tcPr>
            <w:tcW w:w="951" w:type="pct"/>
            <w:vAlign w:val="center"/>
          </w:tcPr>
          <w:p w14:paraId="66593E19" w14:textId="20673A4D" w:rsidR="00930261" w:rsidRPr="006539B3" w:rsidRDefault="00C01B87" w:rsidP="00956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062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[</w:t>
            </w:r>
            <w:r w:rsidRPr="00B8062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B8062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]</w:t>
            </w:r>
          </w:p>
        </w:tc>
        <w:tc>
          <w:tcPr>
            <w:tcW w:w="949" w:type="pct"/>
          </w:tcPr>
          <w:p w14:paraId="12CFD108" w14:textId="0F4B824D" w:rsidR="00930261" w:rsidRPr="00E7773E" w:rsidRDefault="00C01B87" w:rsidP="00956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1</w:t>
            </w:r>
          </w:p>
        </w:tc>
      </w:tr>
      <w:tr w:rsidR="00930261" w:rsidRPr="006539B3" w14:paraId="6B0E39B2" w14:textId="4992EB35" w:rsidTr="00C01B87">
        <w:trPr>
          <w:trHeight w:hRule="exact" w:val="561"/>
          <w:jc w:val="center"/>
        </w:trPr>
        <w:tc>
          <w:tcPr>
            <w:tcW w:w="2087" w:type="pct"/>
          </w:tcPr>
          <w:p w14:paraId="19E8E077" w14:textId="6341E3A9" w:rsidR="00930261" w:rsidRPr="00956E97" w:rsidRDefault="00930261" w:rsidP="00956E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056F7">
              <w:rPr>
                <w:rFonts w:ascii="Times New Roman" w:eastAsia="Malgun Gothic Semilight" w:hAnsi="Times New Roman" w:cs="Times New Roman"/>
                <w:sz w:val="24"/>
                <w:szCs w:val="24"/>
              </w:rPr>
              <w:t>Intraventricular</w:t>
            </w:r>
            <w:r>
              <w:rPr>
                <w:rFonts w:ascii="Times New Roman" w:eastAsia="Malgun Gothic Semilight" w:hAnsi="Times New Roman" w:cs="Times New Roman" w:hint="eastAsia"/>
                <w:sz w:val="24"/>
                <w:szCs w:val="24"/>
              </w:rPr>
              <w:t xml:space="preserve"> </w:t>
            </w:r>
            <w:r w:rsidRPr="000056F7">
              <w:rPr>
                <w:rFonts w:ascii="Times New Roman" w:eastAsia="Malgun Gothic Semilight" w:hAnsi="Times New Roman" w:cs="Times New Roman"/>
                <w:sz w:val="24"/>
                <w:szCs w:val="24"/>
              </w:rPr>
              <w:t>blood</w:t>
            </w:r>
            <w:r>
              <w:rPr>
                <w:rFonts w:ascii="Times New Roman" w:eastAsia="Malgun Gothic Semilight" w:hAnsi="Times New Roman" w:cs="Times New Roman" w:hint="eastAsia"/>
                <w:sz w:val="24"/>
                <w:szCs w:val="24"/>
              </w:rPr>
              <w:t xml:space="preserve"> </w:t>
            </w:r>
            <w:r w:rsidRPr="000056F7">
              <w:rPr>
                <w:rFonts w:ascii="Times New Roman" w:eastAsia="Malgun Gothic Semilight" w:hAnsi="Times New Roman" w:cs="Times New Roman"/>
                <w:sz w:val="24"/>
                <w:szCs w:val="24"/>
              </w:rPr>
              <w:t>or</w:t>
            </w:r>
            <w:r>
              <w:rPr>
                <w:rFonts w:ascii="Times New Roman" w:eastAsia="Malgun Gothic Semilight" w:hAnsi="Times New Roman" w:cs="Times New Roman" w:hint="eastAsia"/>
                <w:sz w:val="24"/>
                <w:szCs w:val="24"/>
              </w:rPr>
              <w:t xml:space="preserve"> </w:t>
            </w:r>
            <w:r w:rsidRPr="000056F7">
              <w:rPr>
                <w:rFonts w:ascii="Times New Roman" w:eastAsia="Malgun Gothic Semilight" w:hAnsi="Times New Roman" w:cs="Times New Roman"/>
                <w:sz w:val="24"/>
                <w:szCs w:val="24"/>
              </w:rPr>
              <w:t>tSAH</w:t>
            </w:r>
            <w:r w:rsidR="00C01B87" w:rsidRPr="00C01B87">
              <w:rPr>
                <w:rFonts w:ascii="Times New Roman" w:eastAsia="Malgun Gothic Semilight" w:hAnsi="Times New Roman" w:cs="Times New Roman"/>
                <w:sz w:val="24"/>
                <w:szCs w:val="24"/>
              </w:rPr>
              <w:t>, Median (IQR)</w:t>
            </w:r>
          </w:p>
        </w:tc>
        <w:tc>
          <w:tcPr>
            <w:tcW w:w="1013" w:type="pct"/>
            <w:vAlign w:val="center"/>
          </w:tcPr>
          <w:p w14:paraId="15F7F286" w14:textId="7657C681" w:rsidR="00930261" w:rsidRPr="006539B3" w:rsidRDefault="00C01B87" w:rsidP="00956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062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[</w:t>
            </w:r>
            <w:r w:rsidRPr="00B8062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B8062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]</w:t>
            </w:r>
          </w:p>
        </w:tc>
        <w:tc>
          <w:tcPr>
            <w:tcW w:w="951" w:type="pct"/>
            <w:vAlign w:val="center"/>
          </w:tcPr>
          <w:p w14:paraId="641FC87B" w14:textId="33346421" w:rsidR="00930261" w:rsidRPr="006539B3" w:rsidRDefault="00C01B87" w:rsidP="00956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062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[</w:t>
            </w:r>
            <w:r w:rsidRPr="00B8062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B8062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]</w:t>
            </w:r>
          </w:p>
        </w:tc>
        <w:tc>
          <w:tcPr>
            <w:tcW w:w="949" w:type="pct"/>
          </w:tcPr>
          <w:p w14:paraId="24563F26" w14:textId="5D82C6DB" w:rsidR="00930261" w:rsidRPr="00E7773E" w:rsidRDefault="00C01B87" w:rsidP="00956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</w:tr>
      <w:tr w:rsidR="00930261" w:rsidRPr="006539B3" w14:paraId="612201C8" w14:textId="3433D8EB" w:rsidTr="00C01B87">
        <w:trPr>
          <w:trHeight w:hRule="exact" w:val="397"/>
          <w:jc w:val="center"/>
        </w:trPr>
        <w:tc>
          <w:tcPr>
            <w:tcW w:w="4051" w:type="pct"/>
            <w:gridSpan w:val="3"/>
            <w:vAlign w:val="center"/>
          </w:tcPr>
          <w:p w14:paraId="1D1C337E" w14:textId="31A0860B" w:rsidR="00930261" w:rsidRPr="006539B3" w:rsidRDefault="00930261" w:rsidP="00956E97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39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thrombosis therapy</w:t>
            </w:r>
            <w:r w:rsidR="00C01B87" w:rsidRPr="00C01B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N (%)</w:t>
            </w:r>
          </w:p>
        </w:tc>
        <w:tc>
          <w:tcPr>
            <w:tcW w:w="949" w:type="pct"/>
          </w:tcPr>
          <w:p w14:paraId="44157A73" w14:textId="77777777" w:rsidR="00930261" w:rsidRPr="006539B3" w:rsidRDefault="00930261" w:rsidP="00956E97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930261" w:rsidRPr="006539B3" w14:paraId="6DB566BC" w14:textId="139361B6" w:rsidTr="00C01B87">
        <w:trPr>
          <w:trHeight w:hRule="exact" w:val="397"/>
          <w:jc w:val="center"/>
        </w:trPr>
        <w:tc>
          <w:tcPr>
            <w:tcW w:w="2087" w:type="pct"/>
            <w:vAlign w:val="center"/>
          </w:tcPr>
          <w:p w14:paraId="03FA2369" w14:textId="74646BA7" w:rsidR="00930261" w:rsidRPr="006539B3" w:rsidRDefault="00930261" w:rsidP="006D6FBE">
            <w:pPr>
              <w:ind w:leftChars="100" w:left="21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9B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13" w:type="pct"/>
            <w:vAlign w:val="center"/>
          </w:tcPr>
          <w:p w14:paraId="2E2D35AF" w14:textId="6DFA897C" w:rsidR="00930261" w:rsidRPr="006539B3" w:rsidRDefault="006D6FBE" w:rsidP="00956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="00930261" w:rsidRPr="006539B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0</w:t>
            </w:r>
            <w:r w:rsidR="00930261" w:rsidRPr="006539B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51" w:type="pct"/>
            <w:vAlign w:val="center"/>
          </w:tcPr>
          <w:p w14:paraId="17713971" w14:textId="15E28466" w:rsidR="00930261" w:rsidRPr="006539B3" w:rsidRDefault="006D6FBE" w:rsidP="00956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0</w:t>
            </w:r>
            <w:r w:rsidR="00930261" w:rsidRPr="006539B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0</w:t>
            </w:r>
            <w:r w:rsidR="00930261" w:rsidRPr="006539B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49" w:type="pct"/>
          </w:tcPr>
          <w:p w14:paraId="18185218" w14:textId="77777777" w:rsidR="00930261" w:rsidRPr="006539B3" w:rsidRDefault="00930261" w:rsidP="00956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0261" w:rsidRPr="006539B3" w14:paraId="1EB1E620" w14:textId="7812276D" w:rsidTr="00C01B87">
        <w:trPr>
          <w:trHeight w:hRule="exact" w:val="397"/>
          <w:jc w:val="center"/>
        </w:trPr>
        <w:tc>
          <w:tcPr>
            <w:tcW w:w="2087" w:type="pct"/>
            <w:vAlign w:val="center"/>
          </w:tcPr>
          <w:p w14:paraId="594F01BC" w14:textId="17FFC6E7" w:rsidR="00930261" w:rsidRPr="006539B3" w:rsidRDefault="00930261" w:rsidP="00956E97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39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agulation </w:t>
            </w:r>
            <w:r w:rsidRPr="00DF45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s</w:t>
            </w:r>
          </w:p>
        </w:tc>
        <w:tc>
          <w:tcPr>
            <w:tcW w:w="1013" w:type="pct"/>
            <w:vAlign w:val="center"/>
          </w:tcPr>
          <w:p w14:paraId="4702642F" w14:textId="567EFC6E" w:rsidR="00930261" w:rsidRPr="006539B3" w:rsidRDefault="00930261" w:rsidP="00956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1" w:type="pct"/>
            <w:vAlign w:val="center"/>
          </w:tcPr>
          <w:p w14:paraId="41CA4594" w14:textId="3841FC76" w:rsidR="00930261" w:rsidRPr="006539B3" w:rsidRDefault="00930261" w:rsidP="00956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9" w:type="pct"/>
          </w:tcPr>
          <w:p w14:paraId="6B7F7017" w14:textId="77777777" w:rsidR="00930261" w:rsidRPr="006539B3" w:rsidRDefault="00930261" w:rsidP="00956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0261" w:rsidRPr="006539B3" w14:paraId="78C4610B" w14:textId="12FC06FD" w:rsidTr="00C01B87">
        <w:trPr>
          <w:trHeight w:hRule="exact" w:val="397"/>
          <w:jc w:val="center"/>
        </w:trPr>
        <w:tc>
          <w:tcPr>
            <w:tcW w:w="2087" w:type="pct"/>
            <w:vAlign w:val="center"/>
          </w:tcPr>
          <w:p w14:paraId="51DC8312" w14:textId="44EDD776" w:rsidR="00930261" w:rsidRPr="006539B3" w:rsidRDefault="00930261" w:rsidP="00956E97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7B3272">
              <w:rPr>
                <w:rFonts w:ascii="Times New Roman" w:hAnsi="Times New Roman" w:cs="Times New Roman" w:hint="eastAsia"/>
                <w:sz w:val="24"/>
                <w:szCs w:val="24"/>
              </w:rPr>
              <w:t>nternational normalized ratio</w:t>
            </w:r>
          </w:p>
        </w:tc>
        <w:tc>
          <w:tcPr>
            <w:tcW w:w="1013" w:type="pct"/>
            <w:vAlign w:val="center"/>
          </w:tcPr>
          <w:p w14:paraId="139D221B" w14:textId="29842707" w:rsidR="00930261" w:rsidRPr="006539B3" w:rsidRDefault="00930261" w:rsidP="00956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9B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.09 ± 0.25</w:t>
            </w:r>
          </w:p>
        </w:tc>
        <w:tc>
          <w:tcPr>
            <w:tcW w:w="951" w:type="pct"/>
            <w:vAlign w:val="center"/>
          </w:tcPr>
          <w:p w14:paraId="0E32341D" w14:textId="032AA771" w:rsidR="00930261" w:rsidRPr="006539B3" w:rsidRDefault="00930261" w:rsidP="00956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9B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.0</w:t>
            </w:r>
            <w:r w:rsidR="00A473F9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8</w:t>
            </w:r>
            <w:r w:rsidRPr="006539B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± 0.15</w:t>
            </w:r>
          </w:p>
        </w:tc>
        <w:tc>
          <w:tcPr>
            <w:tcW w:w="949" w:type="pct"/>
          </w:tcPr>
          <w:p w14:paraId="69A4C949" w14:textId="709B55D4" w:rsidR="00930261" w:rsidRPr="006539B3" w:rsidRDefault="00EF07B6" w:rsidP="00956E97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.92</w:t>
            </w:r>
          </w:p>
        </w:tc>
      </w:tr>
      <w:tr w:rsidR="00930261" w:rsidRPr="006539B3" w14:paraId="12BBA784" w14:textId="71CAEA41" w:rsidTr="00C01B87">
        <w:trPr>
          <w:trHeight w:hRule="exact" w:val="397"/>
          <w:jc w:val="center"/>
        </w:trPr>
        <w:tc>
          <w:tcPr>
            <w:tcW w:w="2087" w:type="pct"/>
            <w:vAlign w:val="center"/>
          </w:tcPr>
          <w:p w14:paraId="6053FA10" w14:textId="6DB75584" w:rsidR="00930261" w:rsidRPr="006539B3" w:rsidRDefault="00930261" w:rsidP="00956E97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D06D04">
              <w:rPr>
                <w:rFonts w:ascii="Times New Roman" w:hAnsi="Times New Roman" w:cs="Times New Roman" w:hint="eastAsia"/>
                <w:sz w:val="24"/>
                <w:szCs w:val="24"/>
              </w:rPr>
              <w:t>rothrombin tim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s)</w:t>
            </w:r>
          </w:p>
        </w:tc>
        <w:tc>
          <w:tcPr>
            <w:tcW w:w="1013" w:type="pct"/>
            <w:vAlign w:val="center"/>
          </w:tcPr>
          <w:p w14:paraId="10AD3386" w14:textId="4D6EAD32" w:rsidR="00930261" w:rsidRPr="006539B3" w:rsidRDefault="00930261" w:rsidP="00956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9B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  <w:r w:rsidR="00A473F9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</w:t>
            </w:r>
            <w:r w:rsidRPr="006539B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.05 ± </w:t>
            </w:r>
            <w:r w:rsidR="00A473F9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5</w:t>
            </w:r>
            <w:r w:rsidRPr="006539B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69</w:t>
            </w:r>
          </w:p>
        </w:tc>
        <w:tc>
          <w:tcPr>
            <w:tcW w:w="951" w:type="pct"/>
            <w:vAlign w:val="center"/>
          </w:tcPr>
          <w:p w14:paraId="5F9E4AE2" w14:textId="2FACFB51" w:rsidR="00930261" w:rsidRPr="006539B3" w:rsidRDefault="00930261" w:rsidP="00956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9B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2.14 ± 1.52</w:t>
            </w:r>
          </w:p>
        </w:tc>
        <w:tc>
          <w:tcPr>
            <w:tcW w:w="949" w:type="pct"/>
          </w:tcPr>
          <w:p w14:paraId="1089BFAB" w14:textId="71E08424" w:rsidR="00930261" w:rsidRPr="006539B3" w:rsidRDefault="00EF07B6" w:rsidP="00956E97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.96</w:t>
            </w:r>
          </w:p>
        </w:tc>
      </w:tr>
      <w:tr w:rsidR="00930261" w:rsidRPr="006539B3" w14:paraId="3A84CB8B" w14:textId="0F8AC6EF" w:rsidTr="00C01B87">
        <w:trPr>
          <w:trHeight w:hRule="exact" w:val="397"/>
          <w:jc w:val="center"/>
        </w:trPr>
        <w:tc>
          <w:tcPr>
            <w:tcW w:w="2087" w:type="pct"/>
            <w:vAlign w:val="center"/>
          </w:tcPr>
          <w:p w14:paraId="6FE6C5F9" w14:textId="693DC607" w:rsidR="00930261" w:rsidRPr="006539B3" w:rsidRDefault="00930261" w:rsidP="00956E97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742210">
              <w:rPr>
                <w:rFonts w:ascii="Times New Roman" w:hAnsi="Times New Roman" w:cs="Times New Roman"/>
                <w:sz w:val="24"/>
                <w:szCs w:val="24"/>
              </w:rPr>
              <w:t>ctivated partial thromboplastin tim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F529C">
              <w:rPr>
                <w:rFonts w:ascii="Times New Roman" w:hAnsi="Times New Roman" w:cs="Times New Roman" w:hint="eastAsia"/>
                <w:sz w:val="24"/>
                <w:szCs w:val="24"/>
              </w:rPr>
              <w:t>(s) (s)</w:t>
            </w:r>
          </w:p>
        </w:tc>
        <w:tc>
          <w:tcPr>
            <w:tcW w:w="1013" w:type="pct"/>
            <w:vAlign w:val="center"/>
          </w:tcPr>
          <w:p w14:paraId="0345D560" w14:textId="0950F9DC" w:rsidR="00930261" w:rsidRPr="006539B3" w:rsidRDefault="00930261" w:rsidP="00956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9B3">
              <w:rPr>
                <w:rFonts w:ascii="Times New Roman" w:hAnsi="Times New Roman" w:cs="Times New Roman"/>
                <w:sz w:val="24"/>
                <w:szCs w:val="24"/>
              </w:rPr>
              <w:t xml:space="preserve">25.66 ± </w:t>
            </w:r>
            <w:r w:rsidR="00A473F9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6539B3">
              <w:rPr>
                <w:rFonts w:ascii="Times New Roman" w:hAnsi="Times New Roman" w:cs="Times New Roman"/>
                <w:sz w:val="24"/>
                <w:szCs w:val="24"/>
              </w:rPr>
              <w:t>.26</w:t>
            </w:r>
          </w:p>
        </w:tc>
        <w:tc>
          <w:tcPr>
            <w:tcW w:w="951" w:type="pct"/>
            <w:vAlign w:val="center"/>
          </w:tcPr>
          <w:p w14:paraId="2917775A" w14:textId="65241F9E" w:rsidR="00930261" w:rsidRPr="006539B3" w:rsidRDefault="00930261" w:rsidP="00956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9B3">
              <w:rPr>
                <w:rFonts w:ascii="Times New Roman" w:hAnsi="Times New Roman" w:cs="Times New Roman"/>
                <w:sz w:val="24"/>
                <w:szCs w:val="24"/>
              </w:rPr>
              <w:t>24.23 ± 4.29</w:t>
            </w:r>
          </w:p>
        </w:tc>
        <w:tc>
          <w:tcPr>
            <w:tcW w:w="949" w:type="pct"/>
          </w:tcPr>
          <w:p w14:paraId="59FE810F" w14:textId="7929C474" w:rsidR="00930261" w:rsidRPr="006539B3" w:rsidRDefault="00EF07B6" w:rsidP="00956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1</w:t>
            </w:r>
          </w:p>
        </w:tc>
      </w:tr>
      <w:tr w:rsidR="00930261" w:rsidRPr="006539B3" w14:paraId="4961C821" w14:textId="13AA0C2C" w:rsidTr="00C01B87">
        <w:trPr>
          <w:trHeight w:hRule="exact" w:val="397"/>
          <w:jc w:val="center"/>
        </w:trPr>
        <w:tc>
          <w:tcPr>
            <w:tcW w:w="2087" w:type="pct"/>
            <w:vAlign w:val="center"/>
          </w:tcPr>
          <w:p w14:paraId="0C627F4A" w14:textId="75813953" w:rsidR="00930261" w:rsidRPr="006539B3" w:rsidRDefault="00930261" w:rsidP="00956E97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539B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7B3272">
              <w:rPr>
                <w:rFonts w:ascii="Times New Roman" w:hAnsi="Times New Roman" w:cs="Times New Roman" w:hint="eastAsia"/>
                <w:sz w:val="24"/>
                <w:szCs w:val="24"/>
              </w:rPr>
              <w:t>ibrinoge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2F529C">
              <w:rPr>
                <w:rFonts w:ascii="Times New Roman" w:hAnsi="Times New Roman" w:cs="Times New Roman" w:hint="eastAsia"/>
                <w:sz w:val="24"/>
                <w:szCs w:val="24"/>
              </w:rPr>
              <w:t>g/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013" w:type="pct"/>
            <w:vAlign w:val="center"/>
          </w:tcPr>
          <w:p w14:paraId="39B9F0F5" w14:textId="7E56E3F6" w:rsidR="00930261" w:rsidRPr="006539B3" w:rsidRDefault="00930261" w:rsidP="00956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9B3">
              <w:rPr>
                <w:rFonts w:ascii="Times New Roman" w:hAnsi="Times New Roman" w:cs="Times New Roman"/>
                <w:sz w:val="24"/>
                <w:szCs w:val="24"/>
              </w:rPr>
              <w:t>2.48 ± 1.32</w:t>
            </w:r>
          </w:p>
        </w:tc>
        <w:tc>
          <w:tcPr>
            <w:tcW w:w="951" w:type="pct"/>
            <w:vAlign w:val="center"/>
          </w:tcPr>
          <w:p w14:paraId="2D5DADE3" w14:textId="231E87FA" w:rsidR="00930261" w:rsidRPr="006539B3" w:rsidRDefault="00930261" w:rsidP="00956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9B3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A473F9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6539B3">
              <w:rPr>
                <w:rFonts w:ascii="Times New Roman" w:hAnsi="Times New Roman" w:cs="Times New Roman"/>
                <w:sz w:val="24"/>
                <w:szCs w:val="24"/>
              </w:rPr>
              <w:t>9 ± 1.11</w:t>
            </w:r>
          </w:p>
        </w:tc>
        <w:tc>
          <w:tcPr>
            <w:tcW w:w="949" w:type="pct"/>
          </w:tcPr>
          <w:p w14:paraId="7DA1A0CA" w14:textId="4B4607B0" w:rsidR="00930261" w:rsidRPr="006539B3" w:rsidRDefault="00EF07B6" w:rsidP="00956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4</w:t>
            </w:r>
          </w:p>
        </w:tc>
      </w:tr>
      <w:tr w:rsidR="00930261" w:rsidRPr="006539B3" w14:paraId="6B9A2D75" w14:textId="3CA2570D" w:rsidTr="00C01B87">
        <w:trPr>
          <w:trHeight w:hRule="exact" w:val="397"/>
          <w:jc w:val="center"/>
        </w:trPr>
        <w:tc>
          <w:tcPr>
            <w:tcW w:w="2087" w:type="pct"/>
            <w:vAlign w:val="center"/>
          </w:tcPr>
          <w:p w14:paraId="50C1113E" w14:textId="0CE336BA" w:rsidR="00930261" w:rsidRPr="006539B3" w:rsidRDefault="00930261" w:rsidP="00956E97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539B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7B3272">
              <w:rPr>
                <w:rFonts w:ascii="Times New Roman" w:hAnsi="Times New Roman" w:cs="Times New Roman" w:hint="eastAsia"/>
                <w:sz w:val="24"/>
                <w:szCs w:val="24"/>
              </w:rPr>
              <w:t>hrombin time</w:t>
            </w:r>
            <w:r w:rsidRPr="002F529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s)</w:t>
            </w:r>
          </w:p>
        </w:tc>
        <w:tc>
          <w:tcPr>
            <w:tcW w:w="1013" w:type="pct"/>
            <w:vAlign w:val="center"/>
          </w:tcPr>
          <w:p w14:paraId="19BF527D" w14:textId="468F11FF" w:rsidR="00930261" w:rsidRPr="006539B3" w:rsidRDefault="00930261" w:rsidP="00956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9B3">
              <w:rPr>
                <w:rFonts w:ascii="Times New Roman" w:hAnsi="Times New Roman" w:cs="Times New Roman"/>
                <w:sz w:val="24"/>
                <w:szCs w:val="24"/>
              </w:rPr>
              <w:t xml:space="preserve">17.92 ± </w:t>
            </w:r>
            <w:r w:rsidR="00A473F9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6539B3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951" w:type="pct"/>
            <w:vAlign w:val="center"/>
          </w:tcPr>
          <w:p w14:paraId="5BCC4C84" w14:textId="20E277BA" w:rsidR="00930261" w:rsidRPr="006539B3" w:rsidRDefault="00930261" w:rsidP="00956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9B3">
              <w:rPr>
                <w:rFonts w:ascii="Times New Roman" w:hAnsi="Times New Roman" w:cs="Times New Roman"/>
                <w:sz w:val="24"/>
                <w:szCs w:val="24"/>
              </w:rPr>
              <w:t>17.21 ± 2.46</w:t>
            </w:r>
          </w:p>
        </w:tc>
        <w:tc>
          <w:tcPr>
            <w:tcW w:w="949" w:type="pct"/>
          </w:tcPr>
          <w:p w14:paraId="3AF25654" w14:textId="32742F23" w:rsidR="00930261" w:rsidRPr="006539B3" w:rsidRDefault="00EF07B6" w:rsidP="00956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7</w:t>
            </w:r>
          </w:p>
        </w:tc>
      </w:tr>
      <w:tr w:rsidR="00930261" w:rsidRPr="006539B3" w14:paraId="00660C41" w14:textId="7DE6AEBA" w:rsidTr="00C01B87">
        <w:trPr>
          <w:trHeight w:hRule="exact" w:val="397"/>
          <w:jc w:val="center"/>
        </w:trPr>
        <w:tc>
          <w:tcPr>
            <w:tcW w:w="2087" w:type="pct"/>
            <w:vAlign w:val="center"/>
          </w:tcPr>
          <w:p w14:paraId="22F7DA2B" w14:textId="796FDC74" w:rsidR="00930261" w:rsidRPr="006539B3" w:rsidRDefault="00930261" w:rsidP="00956E97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3272">
              <w:rPr>
                <w:rFonts w:ascii="Times New Roman" w:hAnsi="Times New Roman" w:cs="Times New Roman" w:hint="eastAsia"/>
                <w:sz w:val="24"/>
                <w:szCs w:val="24"/>
              </w:rPr>
              <w:t>D-dimer</w:t>
            </w:r>
          </w:p>
        </w:tc>
        <w:tc>
          <w:tcPr>
            <w:tcW w:w="1013" w:type="pct"/>
            <w:vAlign w:val="center"/>
          </w:tcPr>
          <w:p w14:paraId="19797692" w14:textId="398B649C" w:rsidR="00930261" w:rsidRPr="006539B3" w:rsidRDefault="00A473F9" w:rsidP="00956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  <w:r w:rsidR="00930261" w:rsidRPr="006539B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930261" w:rsidRPr="006539B3">
              <w:rPr>
                <w:rFonts w:ascii="Times New Roman" w:hAnsi="Times New Roman" w:cs="Times New Roman"/>
                <w:sz w:val="24"/>
                <w:szCs w:val="24"/>
              </w:rPr>
              <w:t>8 ± 26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1</w:t>
            </w:r>
          </w:p>
        </w:tc>
        <w:tc>
          <w:tcPr>
            <w:tcW w:w="951" w:type="pct"/>
            <w:vAlign w:val="center"/>
          </w:tcPr>
          <w:p w14:paraId="63C6756F" w14:textId="5027B90A" w:rsidR="00930261" w:rsidRPr="006539B3" w:rsidRDefault="00930261" w:rsidP="00956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9B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473F9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6539B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473F9">
              <w:rPr>
                <w:rFonts w:ascii="Times New Roman" w:hAnsi="Times New Roman" w:cs="Times New Roman" w:hint="eastAsia"/>
                <w:sz w:val="24"/>
                <w:szCs w:val="24"/>
              </w:rPr>
              <w:t>78</w:t>
            </w:r>
            <w:r w:rsidRPr="006539B3">
              <w:rPr>
                <w:rFonts w:ascii="Times New Roman" w:hAnsi="Times New Roman" w:cs="Times New Roman"/>
                <w:sz w:val="24"/>
                <w:szCs w:val="24"/>
              </w:rPr>
              <w:t xml:space="preserve"> ± 23.</w:t>
            </w:r>
            <w:r w:rsidR="00A473F9">
              <w:rPr>
                <w:rFonts w:ascii="Times New Roman" w:hAnsi="Times New Roman" w:cs="Times New Roman" w:hint="eastAsia"/>
                <w:sz w:val="24"/>
                <w:szCs w:val="24"/>
              </w:rPr>
              <w:t>52</w:t>
            </w:r>
          </w:p>
        </w:tc>
        <w:tc>
          <w:tcPr>
            <w:tcW w:w="949" w:type="pct"/>
          </w:tcPr>
          <w:p w14:paraId="15CA0A16" w14:textId="1488E359" w:rsidR="00930261" w:rsidRPr="006539B3" w:rsidRDefault="00EF07B6" w:rsidP="00956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9</w:t>
            </w:r>
          </w:p>
        </w:tc>
      </w:tr>
      <w:tr w:rsidR="00930261" w:rsidRPr="006539B3" w14:paraId="1893B687" w14:textId="4A19E2BA" w:rsidTr="00C01B87">
        <w:trPr>
          <w:trHeight w:hRule="exact" w:val="397"/>
          <w:jc w:val="center"/>
        </w:trPr>
        <w:tc>
          <w:tcPr>
            <w:tcW w:w="2087" w:type="pct"/>
            <w:vAlign w:val="center"/>
          </w:tcPr>
          <w:p w14:paraId="44DA0E67" w14:textId="2C707CB1" w:rsidR="00930261" w:rsidRPr="006539B3" w:rsidRDefault="00930261" w:rsidP="00956E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35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matologic parameters</w:t>
            </w:r>
          </w:p>
        </w:tc>
        <w:tc>
          <w:tcPr>
            <w:tcW w:w="1013" w:type="pct"/>
            <w:vAlign w:val="center"/>
          </w:tcPr>
          <w:p w14:paraId="7C67707D" w14:textId="77777777" w:rsidR="00930261" w:rsidRPr="006539B3" w:rsidRDefault="00930261" w:rsidP="00956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1" w:type="pct"/>
            <w:vAlign w:val="center"/>
          </w:tcPr>
          <w:p w14:paraId="27535AE8" w14:textId="77777777" w:rsidR="00930261" w:rsidRPr="006539B3" w:rsidRDefault="00930261" w:rsidP="00956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9" w:type="pct"/>
          </w:tcPr>
          <w:p w14:paraId="5E1BE8FD" w14:textId="77777777" w:rsidR="00930261" w:rsidRPr="006539B3" w:rsidRDefault="00930261" w:rsidP="00956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0261" w:rsidRPr="006539B3" w14:paraId="04114C7C" w14:textId="6FC60F91" w:rsidTr="00C01B87">
        <w:trPr>
          <w:trHeight w:hRule="exact" w:val="397"/>
          <w:jc w:val="center"/>
        </w:trPr>
        <w:tc>
          <w:tcPr>
            <w:tcW w:w="2087" w:type="pct"/>
            <w:vAlign w:val="center"/>
          </w:tcPr>
          <w:p w14:paraId="6BA0D671" w14:textId="1EF28CC0" w:rsidR="00930261" w:rsidRPr="006539B3" w:rsidRDefault="00930261" w:rsidP="00956E9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39B3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8702CE">
              <w:rPr>
                <w:rFonts w:ascii="Times New Roman" w:hAnsi="Times New Roman" w:cs="Times New Roman" w:hint="eastAsia"/>
                <w:sz w:val="24"/>
                <w:szCs w:val="24"/>
              </w:rPr>
              <w:t>hite blood cel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E6D7F">
              <w:rPr>
                <w:rFonts w:ascii="Times New Roman" w:hAnsi="Times New Roman" w:cs="Times New Roman" w:hint="eastAsia"/>
                <w:sz w:val="24"/>
                <w:szCs w:val="24"/>
              </w:rPr>
              <w:t>(10^9/L)</w:t>
            </w:r>
          </w:p>
        </w:tc>
        <w:tc>
          <w:tcPr>
            <w:tcW w:w="1013" w:type="pct"/>
            <w:vAlign w:val="center"/>
          </w:tcPr>
          <w:p w14:paraId="144FA038" w14:textId="756C62AE" w:rsidR="00930261" w:rsidRPr="006539B3" w:rsidRDefault="00930261" w:rsidP="00956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9B3">
              <w:rPr>
                <w:rFonts w:ascii="Times New Roman" w:hAnsi="Times New Roman" w:cs="Times New Roman"/>
                <w:sz w:val="24"/>
                <w:szCs w:val="24"/>
              </w:rPr>
              <w:t>16.</w:t>
            </w:r>
            <w:r w:rsidR="000D5010">
              <w:rPr>
                <w:rFonts w:ascii="Times New Roman" w:hAnsi="Times New Roman" w:cs="Times New Roman" w:hint="eastAsia"/>
                <w:sz w:val="24"/>
                <w:szCs w:val="24"/>
              </w:rPr>
              <w:t>36</w:t>
            </w:r>
            <w:r w:rsidRPr="006539B3">
              <w:rPr>
                <w:rFonts w:ascii="Times New Roman" w:hAnsi="Times New Roman" w:cs="Times New Roman"/>
                <w:sz w:val="24"/>
                <w:szCs w:val="24"/>
              </w:rPr>
              <w:t xml:space="preserve"> ± 5.65</w:t>
            </w:r>
          </w:p>
        </w:tc>
        <w:tc>
          <w:tcPr>
            <w:tcW w:w="951" w:type="pct"/>
            <w:vAlign w:val="center"/>
          </w:tcPr>
          <w:p w14:paraId="4DC23EDD" w14:textId="4EB860FD" w:rsidR="00930261" w:rsidRPr="006539B3" w:rsidRDefault="00930261" w:rsidP="00956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9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D5010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6539B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D5010">
              <w:rPr>
                <w:rFonts w:ascii="Times New Roman" w:hAnsi="Times New Roman" w:cs="Times New Roman" w:hint="eastAsia"/>
                <w:sz w:val="24"/>
                <w:szCs w:val="24"/>
              </w:rPr>
              <w:t>45</w:t>
            </w:r>
            <w:r w:rsidRPr="006539B3">
              <w:rPr>
                <w:rFonts w:ascii="Times New Roman" w:hAnsi="Times New Roman" w:cs="Times New Roman"/>
                <w:sz w:val="24"/>
                <w:szCs w:val="24"/>
              </w:rPr>
              <w:t xml:space="preserve"> ± 5.</w:t>
            </w:r>
            <w:r w:rsidR="000D5010">
              <w:rPr>
                <w:rFonts w:ascii="Times New Roman" w:hAnsi="Times New Roman" w:cs="Times New Roman" w:hint="eastAsia"/>
                <w:sz w:val="24"/>
                <w:szCs w:val="24"/>
              </w:rPr>
              <w:t>41</w:t>
            </w:r>
          </w:p>
        </w:tc>
        <w:tc>
          <w:tcPr>
            <w:tcW w:w="949" w:type="pct"/>
          </w:tcPr>
          <w:p w14:paraId="1C502FD4" w14:textId="581CD0D2" w:rsidR="00930261" w:rsidRPr="006539B3" w:rsidRDefault="00EF07B6" w:rsidP="00956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2</w:t>
            </w:r>
          </w:p>
        </w:tc>
      </w:tr>
      <w:tr w:rsidR="00930261" w:rsidRPr="006539B3" w14:paraId="417E2B9D" w14:textId="4B479F1F" w:rsidTr="00C01B87">
        <w:trPr>
          <w:trHeight w:hRule="exact" w:val="397"/>
          <w:jc w:val="center"/>
        </w:trPr>
        <w:tc>
          <w:tcPr>
            <w:tcW w:w="2087" w:type="pct"/>
            <w:vAlign w:val="center"/>
          </w:tcPr>
          <w:p w14:paraId="7DC650B0" w14:textId="5A0E6C9A" w:rsidR="00930261" w:rsidRPr="006539B3" w:rsidRDefault="00930261" w:rsidP="00956E9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39B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8702CE">
              <w:rPr>
                <w:rFonts w:ascii="Times New Roman" w:hAnsi="Times New Roman" w:cs="Times New Roman" w:hint="eastAsia"/>
                <w:sz w:val="24"/>
                <w:szCs w:val="24"/>
              </w:rPr>
              <w:t>eutrophil count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E6D7F">
              <w:rPr>
                <w:rFonts w:ascii="Times New Roman" w:hAnsi="Times New Roman" w:cs="Times New Roman" w:hint="eastAsia"/>
                <w:sz w:val="24"/>
                <w:szCs w:val="24"/>
              </w:rPr>
              <w:t>(10^9/L)</w:t>
            </w:r>
          </w:p>
        </w:tc>
        <w:tc>
          <w:tcPr>
            <w:tcW w:w="1013" w:type="pct"/>
            <w:vAlign w:val="center"/>
          </w:tcPr>
          <w:p w14:paraId="3C126068" w14:textId="14027DC2" w:rsidR="00930261" w:rsidRPr="006539B3" w:rsidRDefault="00930261" w:rsidP="00956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9B3">
              <w:rPr>
                <w:rFonts w:ascii="Times New Roman" w:hAnsi="Times New Roman" w:cs="Times New Roman"/>
                <w:sz w:val="24"/>
                <w:szCs w:val="24"/>
              </w:rPr>
              <w:t>13.54 ± 5.</w:t>
            </w:r>
            <w:r w:rsidR="000D5010">
              <w:rPr>
                <w:rFonts w:ascii="Times New Roman" w:hAnsi="Times New Roman" w:cs="Times New Roman" w:hint="eastAsia"/>
                <w:sz w:val="24"/>
                <w:szCs w:val="24"/>
              </w:rPr>
              <w:t>01</w:t>
            </w:r>
          </w:p>
        </w:tc>
        <w:tc>
          <w:tcPr>
            <w:tcW w:w="951" w:type="pct"/>
            <w:vAlign w:val="center"/>
          </w:tcPr>
          <w:p w14:paraId="280941FC" w14:textId="219E3630" w:rsidR="00930261" w:rsidRPr="006539B3" w:rsidRDefault="00930261" w:rsidP="00956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9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D5010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6539B3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0D5010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6539B3">
              <w:rPr>
                <w:rFonts w:ascii="Times New Roman" w:hAnsi="Times New Roman" w:cs="Times New Roman"/>
                <w:sz w:val="24"/>
                <w:szCs w:val="24"/>
              </w:rPr>
              <w:t xml:space="preserve"> ± 4.</w:t>
            </w:r>
            <w:r w:rsidR="000D5010">
              <w:rPr>
                <w:rFonts w:ascii="Times New Roman" w:hAnsi="Times New Roman" w:cs="Times New Roman" w:hint="eastAsia"/>
                <w:sz w:val="24"/>
                <w:szCs w:val="24"/>
              </w:rPr>
              <w:t>57</w:t>
            </w:r>
          </w:p>
        </w:tc>
        <w:tc>
          <w:tcPr>
            <w:tcW w:w="949" w:type="pct"/>
          </w:tcPr>
          <w:p w14:paraId="15B05091" w14:textId="2E7D1BB4" w:rsidR="00930261" w:rsidRPr="006539B3" w:rsidRDefault="00EF07B6" w:rsidP="00956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4</w:t>
            </w:r>
          </w:p>
        </w:tc>
      </w:tr>
      <w:tr w:rsidR="00930261" w:rsidRPr="006539B3" w14:paraId="10A54A24" w14:textId="280F7829" w:rsidTr="00C01B87">
        <w:trPr>
          <w:trHeight w:hRule="exact" w:val="397"/>
          <w:jc w:val="center"/>
        </w:trPr>
        <w:tc>
          <w:tcPr>
            <w:tcW w:w="2087" w:type="pct"/>
            <w:vAlign w:val="center"/>
          </w:tcPr>
          <w:p w14:paraId="3AC0D234" w14:textId="49BFA1BB" w:rsidR="00930261" w:rsidRPr="006539B3" w:rsidRDefault="00930261" w:rsidP="00956E9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E6D7F">
              <w:rPr>
                <w:rFonts w:ascii="Times New Roman" w:hAnsi="Times New Roman" w:cs="Times New Roman" w:hint="eastAsia"/>
                <w:sz w:val="24"/>
                <w:szCs w:val="24"/>
              </w:rPr>
              <w:t>Percentage of neutrophil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1013" w:type="pct"/>
            <w:vAlign w:val="center"/>
          </w:tcPr>
          <w:p w14:paraId="124CD5EE" w14:textId="4B4BF108" w:rsidR="00930261" w:rsidRPr="006539B3" w:rsidRDefault="00930261" w:rsidP="00956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9B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0D501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539B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D5010">
              <w:rPr>
                <w:rFonts w:ascii="Times New Roman" w:hAnsi="Times New Roman" w:cs="Times New Roman" w:hint="eastAsia"/>
                <w:sz w:val="24"/>
                <w:szCs w:val="24"/>
              </w:rPr>
              <w:t>87</w:t>
            </w:r>
            <w:r w:rsidRPr="006539B3">
              <w:rPr>
                <w:rFonts w:ascii="Times New Roman" w:hAnsi="Times New Roman" w:cs="Times New Roman"/>
                <w:sz w:val="24"/>
                <w:szCs w:val="24"/>
              </w:rPr>
              <w:t xml:space="preserve"> ± 12.</w:t>
            </w:r>
            <w:r w:rsidR="000D5010">
              <w:rPr>
                <w:rFonts w:ascii="Times New Roman" w:hAnsi="Times New Roman" w:cs="Times New Roman" w:hint="eastAsia"/>
                <w:sz w:val="24"/>
                <w:szCs w:val="24"/>
              </w:rPr>
              <w:t>05</w:t>
            </w:r>
          </w:p>
        </w:tc>
        <w:tc>
          <w:tcPr>
            <w:tcW w:w="951" w:type="pct"/>
            <w:vAlign w:val="center"/>
          </w:tcPr>
          <w:p w14:paraId="28B7D86A" w14:textId="72D78B18" w:rsidR="00930261" w:rsidRPr="006539B3" w:rsidRDefault="00930261" w:rsidP="00956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9B3">
              <w:rPr>
                <w:rFonts w:ascii="Times New Roman" w:hAnsi="Times New Roman" w:cs="Times New Roman"/>
                <w:sz w:val="24"/>
                <w:szCs w:val="24"/>
              </w:rPr>
              <w:t>84.</w:t>
            </w:r>
            <w:r w:rsidR="000D5010">
              <w:rPr>
                <w:rFonts w:ascii="Times New Roman" w:hAnsi="Times New Roman" w:cs="Times New Roman" w:hint="eastAsia"/>
                <w:sz w:val="24"/>
                <w:szCs w:val="24"/>
              </w:rPr>
              <w:t>74</w:t>
            </w:r>
            <w:r w:rsidRPr="006539B3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0D5010">
              <w:rPr>
                <w:rFonts w:ascii="Times New Roman" w:hAnsi="Times New Roman" w:cs="Times New Roman" w:hint="eastAsia"/>
                <w:sz w:val="24"/>
                <w:szCs w:val="24"/>
              </w:rPr>
              <w:t>10.28</w:t>
            </w:r>
          </w:p>
        </w:tc>
        <w:tc>
          <w:tcPr>
            <w:tcW w:w="949" w:type="pct"/>
          </w:tcPr>
          <w:p w14:paraId="74817A2F" w14:textId="266DF1BD" w:rsidR="00930261" w:rsidRPr="006539B3" w:rsidRDefault="00EF07B6" w:rsidP="00956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7</w:t>
            </w:r>
          </w:p>
        </w:tc>
      </w:tr>
      <w:tr w:rsidR="00930261" w:rsidRPr="006539B3" w14:paraId="2364C1EB" w14:textId="26394D3E" w:rsidTr="00C01B87">
        <w:trPr>
          <w:trHeight w:hRule="exact" w:val="397"/>
          <w:jc w:val="center"/>
        </w:trPr>
        <w:tc>
          <w:tcPr>
            <w:tcW w:w="2087" w:type="pct"/>
            <w:vAlign w:val="center"/>
          </w:tcPr>
          <w:p w14:paraId="70C14E94" w14:textId="57AC567A" w:rsidR="00930261" w:rsidRPr="006539B3" w:rsidRDefault="00930261" w:rsidP="00956E9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32785">
              <w:rPr>
                <w:rFonts w:ascii="Times New Roman" w:hAnsi="Times New Roman" w:cs="Times New Roman" w:hint="eastAsia"/>
                <w:sz w:val="24"/>
                <w:szCs w:val="24"/>
              </w:rPr>
              <w:t>Lymphocyte coun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E6D7F">
              <w:rPr>
                <w:rFonts w:ascii="Times New Roman" w:hAnsi="Times New Roman" w:cs="Times New Roman" w:hint="eastAsia"/>
                <w:sz w:val="24"/>
                <w:szCs w:val="24"/>
              </w:rPr>
              <w:t>(10^9/L)</w:t>
            </w:r>
          </w:p>
        </w:tc>
        <w:tc>
          <w:tcPr>
            <w:tcW w:w="1013" w:type="pct"/>
            <w:vAlign w:val="center"/>
          </w:tcPr>
          <w:p w14:paraId="42F065EC" w14:textId="77FE2568" w:rsidR="00930261" w:rsidRPr="006539B3" w:rsidRDefault="00930261" w:rsidP="00956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9B3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r w:rsidR="000D5010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6539B3">
              <w:rPr>
                <w:rFonts w:ascii="Times New Roman" w:hAnsi="Times New Roman" w:cs="Times New Roman"/>
                <w:sz w:val="24"/>
                <w:szCs w:val="24"/>
              </w:rPr>
              <w:t xml:space="preserve"> ± 1.5</w:t>
            </w:r>
            <w:r w:rsidR="000D501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951" w:type="pct"/>
            <w:vAlign w:val="center"/>
          </w:tcPr>
          <w:p w14:paraId="1B82E6C7" w14:textId="29670501" w:rsidR="00930261" w:rsidRPr="006539B3" w:rsidRDefault="00930261" w:rsidP="00956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9B3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0D5010">
              <w:rPr>
                <w:rFonts w:ascii="Times New Roman" w:hAnsi="Times New Roman" w:cs="Times New Roman" w:hint="eastAsia"/>
                <w:sz w:val="24"/>
                <w:szCs w:val="24"/>
              </w:rPr>
              <w:t>59</w:t>
            </w:r>
            <w:r w:rsidRPr="006539B3">
              <w:rPr>
                <w:rFonts w:ascii="Times New Roman" w:hAnsi="Times New Roman" w:cs="Times New Roman"/>
                <w:sz w:val="24"/>
                <w:szCs w:val="24"/>
              </w:rPr>
              <w:t xml:space="preserve"> ± 1.4</w:t>
            </w:r>
            <w:r w:rsidR="000D5010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949" w:type="pct"/>
          </w:tcPr>
          <w:p w14:paraId="7F551A36" w14:textId="05C1BC52" w:rsidR="00930261" w:rsidRPr="006539B3" w:rsidRDefault="00EF07B6" w:rsidP="00956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9</w:t>
            </w:r>
          </w:p>
        </w:tc>
      </w:tr>
      <w:tr w:rsidR="00930261" w:rsidRPr="006539B3" w14:paraId="34A4F307" w14:textId="7EDB8FE3" w:rsidTr="00C01B87">
        <w:trPr>
          <w:trHeight w:hRule="exact" w:val="397"/>
          <w:jc w:val="center"/>
        </w:trPr>
        <w:tc>
          <w:tcPr>
            <w:tcW w:w="2087" w:type="pct"/>
            <w:vAlign w:val="center"/>
          </w:tcPr>
          <w:p w14:paraId="54A9B570" w14:textId="097E7478" w:rsidR="00930261" w:rsidRPr="006539B3" w:rsidRDefault="00930261" w:rsidP="00956E9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50F93">
              <w:rPr>
                <w:rFonts w:ascii="Times New Roman" w:hAnsi="Times New Roman" w:cs="Times New Roman" w:hint="eastAsia"/>
                <w:sz w:val="24"/>
                <w:szCs w:val="24"/>
              </w:rPr>
              <w:t>Percentage of lymphocyte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1013" w:type="pct"/>
            <w:vAlign w:val="center"/>
          </w:tcPr>
          <w:p w14:paraId="0DA268A0" w14:textId="5F947ABF" w:rsidR="00930261" w:rsidRPr="006539B3" w:rsidRDefault="00930261" w:rsidP="00956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9B3">
              <w:rPr>
                <w:rFonts w:ascii="Times New Roman" w:hAnsi="Times New Roman" w:cs="Times New Roman"/>
                <w:sz w:val="24"/>
                <w:szCs w:val="24"/>
              </w:rPr>
              <w:t>11.0</w:t>
            </w:r>
            <w:r w:rsidR="000D501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539B3">
              <w:rPr>
                <w:rFonts w:ascii="Times New Roman" w:hAnsi="Times New Roman" w:cs="Times New Roman"/>
                <w:sz w:val="24"/>
                <w:szCs w:val="24"/>
              </w:rPr>
              <w:t xml:space="preserve"> ± 1</w:t>
            </w:r>
            <w:r w:rsidR="000D5010">
              <w:rPr>
                <w:rFonts w:ascii="Times New Roman" w:hAnsi="Times New Roman" w:cs="Times New Roman" w:hint="eastAsia"/>
                <w:sz w:val="24"/>
                <w:szCs w:val="24"/>
              </w:rPr>
              <w:t>0.24</w:t>
            </w:r>
          </w:p>
        </w:tc>
        <w:tc>
          <w:tcPr>
            <w:tcW w:w="951" w:type="pct"/>
            <w:vAlign w:val="center"/>
          </w:tcPr>
          <w:p w14:paraId="2A947AEC" w14:textId="592698EA" w:rsidR="00930261" w:rsidRPr="006539B3" w:rsidRDefault="000D5010" w:rsidP="00956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="00930261" w:rsidRPr="006539B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4</w:t>
            </w:r>
            <w:r w:rsidR="00930261" w:rsidRPr="006539B3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="00930261" w:rsidRPr="006539B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4</w:t>
            </w:r>
          </w:p>
        </w:tc>
        <w:tc>
          <w:tcPr>
            <w:tcW w:w="949" w:type="pct"/>
          </w:tcPr>
          <w:p w14:paraId="482BE47C" w14:textId="02E6F286" w:rsidR="00930261" w:rsidRPr="006539B3" w:rsidRDefault="00EF07B6" w:rsidP="00956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7</w:t>
            </w:r>
          </w:p>
        </w:tc>
      </w:tr>
      <w:tr w:rsidR="00930261" w:rsidRPr="006539B3" w14:paraId="7EF76AE1" w14:textId="56E94DF9" w:rsidTr="00C01B87">
        <w:trPr>
          <w:trHeight w:hRule="exact" w:val="397"/>
          <w:jc w:val="center"/>
        </w:trPr>
        <w:tc>
          <w:tcPr>
            <w:tcW w:w="2087" w:type="pct"/>
            <w:vAlign w:val="center"/>
          </w:tcPr>
          <w:p w14:paraId="20B45144" w14:textId="5346D385" w:rsidR="00930261" w:rsidRPr="006539B3" w:rsidRDefault="00930261" w:rsidP="00956E9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8702C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d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8702C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lood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8702CE">
              <w:rPr>
                <w:rFonts w:ascii="Times New Roman" w:hAnsi="Times New Roman" w:cs="Times New Roman" w:hint="eastAsia"/>
                <w:sz w:val="24"/>
                <w:szCs w:val="24"/>
              </w:rPr>
              <w:t>el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50F93">
              <w:rPr>
                <w:rFonts w:ascii="Times New Roman" w:hAnsi="Times New Roman" w:cs="Times New Roman" w:hint="eastAsia"/>
                <w:sz w:val="24"/>
                <w:szCs w:val="24"/>
              </w:rPr>
              <w:t>(10^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  <w:r w:rsidRPr="00750F93">
              <w:rPr>
                <w:rFonts w:ascii="Times New Roman" w:hAnsi="Times New Roman" w:cs="Times New Roman" w:hint="eastAsia"/>
                <w:sz w:val="24"/>
                <w:szCs w:val="24"/>
              </w:rPr>
              <w:t>/L)</w:t>
            </w:r>
          </w:p>
        </w:tc>
        <w:tc>
          <w:tcPr>
            <w:tcW w:w="1013" w:type="pct"/>
            <w:vAlign w:val="center"/>
          </w:tcPr>
          <w:p w14:paraId="409E6662" w14:textId="56F0B680" w:rsidR="00930261" w:rsidRPr="006539B3" w:rsidRDefault="00930261" w:rsidP="00956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9B3">
              <w:rPr>
                <w:rFonts w:ascii="Times New Roman" w:hAnsi="Times New Roman" w:cs="Times New Roman"/>
                <w:sz w:val="24"/>
                <w:szCs w:val="24"/>
              </w:rPr>
              <w:t>4.21 ± 0.63</w:t>
            </w:r>
          </w:p>
        </w:tc>
        <w:tc>
          <w:tcPr>
            <w:tcW w:w="951" w:type="pct"/>
            <w:vAlign w:val="center"/>
          </w:tcPr>
          <w:p w14:paraId="17CA9EC9" w14:textId="535BA91D" w:rsidR="00930261" w:rsidRPr="006539B3" w:rsidRDefault="00930261" w:rsidP="00956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9B3">
              <w:rPr>
                <w:rFonts w:ascii="Times New Roman" w:hAnsi="Times New Roman" w:cs="Times New Roman"/>
                <w:sz w:val="24"/>
                <w:szCs w:val="24"/>
              </w:rPr>
              <w:t>4.39 ± 0.56</w:t>
            </w:r>
          </w:p>
        </w:tc>
        <w:tc>
          <w:tcPr>
            <w:tcW w:w="949" w:type="pct"/>
          </w:tcPr>
          <w:p w14:paraId="4F613CFF" w14:textId="1B41DA6C" w:rsidR="00930261" w:rsidRPr="006539B3" w:rsidRDefault="00EF07B6" w:rsidP="00956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1</w:t>
            </w:r>
          </w:p>
        </w:tc>
      </w:tr>
      <w:tr w:rsidR="00930261" w:rsidRPr="006539B3" w14:paraId="25F5E7DF" w14:textId="606DDFEC" w:rsidTr="00C01B87">
        <w:trPr>
          <w:trHeight w:hRule="exact" w:val="397"/>
          <w:jc w:val="center"/>
        </w:trPr>
        <w:tc>
          <w:tcPr>
            <w:tcW w:w="2087" w:type="pct"/>
            <w:vAlign w:val="center"/>
          </w:tcPr>
          <w:p w14:paraId="1716AF13" w14:textId="5F2D6A6F" w:rsidR="00930261" w:rsidRPr="006539B3" w:rsidRDefault="00930261" w:rsidP="00956E9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39B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</w:t>
            </w:r>
            <w:r w:rsidRPr="0023137A">
              <w:rPr>
                <w:rFonts w:ascii="Times New Roman" w:hAnsi="Times New Roman" w:cs="Times New Roman" w:hint="eastAsia"/>
                <w:sz w:val="24"/>
                <w:szCs w:val="24"/>
              </w:rPr>
              <w:t>emoglobi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750F93">
              <w:rPr>
                <w:rFonts w:ascii="Times New Roman" w:hAnsi="Times New Roman" w:cs="Times New Roman" w:hint="eastAsia"/>
                <w:sz w:val="24"/>
                <w:szCs w:val="24"/>
              </w:rPr>
              <w:t>g/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013" w:type="pct"/>
            <w:vAlign w:val="center"/>
          </w:tcPr>
          <w:p w14:paraId="5C4739C0" w14:textId="5AF7B1EC" w:rsidR="00930261" w:rsidRPr="006539B3" w:rsidRDefault="00930261" w:rsidP="00956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9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D5010">
              <w:rPr>
                <w:rFonts w:ascii="Times New Roman" w:hAnsi="Times New Roman" w:cs="Times New Roman" w:hint="eastAsia"/>
                <w:sz w:val="24"/>
                <w:szCs w:val="24"/>
              </w:rPr>
              <w:t>31</w:t>
            </w:r>
            <w:r w:rsidRPr="006539B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D5010">
              <w:rPr>
                <w:rFonts w:ascii="Times New Roman" w:hAnsi="Times New Roman" w:cs="Times New Roman" w:hint="eastAsia"/>
                <w:sz w:val="24"/>
                <w:szCs w:val="24"/>
              </w:rPr>
              <w:t>47</w:t>
            </w:r>
            <w:r w:rsidRPr="006539B3">
              <w:rPr>
                <w:rFonts w:ascii="Times New Roman" w:hAnsi="Times New Roman" w:cs="Times New Roman"/>
                <w:sz w:val="24"/>
                <w:szCs w:val="24"/>
              </w:rPr>
              <w:t xml:space="preserve"> ± 17.</w:t>
            </w:r>
            <w:r w:rsidR="000D5010">
              <w:rPr>
                <w:rFonts w:ascii="Times New Roman" w:hAnsi="Times New Roman" w:cs="Times New Roman" w:hint="eastAsia"/>
                <w:sz w:val="24"/>
                <w:szCs w:val="24"/>
              </w:rPr>
              <w:t>85</w:t>
            </w:r>
          </w:p>
        </w:tc>
        <w:tc>
          <w:tcPr>
            <w:tcW w:w="951" w:type="pct"/>
            <w:vAlign w:val="center"/>
          </w:tcPr>
          <w:p w14:paraId="337F7063" w14:textId="07E2DB59" w:rsidR="00930261" w:rsidRPr="006539B3" w:rsidRDefault="00930261" w:rsidP="00956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9B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0D5010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6539B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D5010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  <w:r w:rsidRPr="006539B3">
              <w:rPr>
                <w:rFonts w:ascii="Times New Roman" w:hAnsi="Times New Roman" w:cs="Times New Roman"/>
                <w:sz w:val="24"/>
                <w:szCs w:val="24"/>
              </w:rPr>
              <w:t xml:space="preserve"> ± 16.</w:t>
            </w:r>
            <w:r w:rsidR="000D5010">
              <w:rPr>
                <w:rFonts w:ascii="Times New Roman" w:hAnsi="Times New Roman" w:cs="Times New Roman" w:hint="eastAsia"/>
                <w:sz w:val="24"/>
                <w:szCs w:val="24"/>
              </w:rPr>
              <w:t>57</w:t>
            </w:r>
          </w:p>
        </w:tc>
        <w:tc>
          <w:tcPr>
            <w:tcW w:w="949" w:type="pct"/>
          </w:tcPr>
          <w:p w14:paraId="7234400A" w14:textId="292C2FA8" w:rsidR="00930261" w:rsidRPr="006539B3" w:rsidRDefault="00EF07B6" w:rsidP="00956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3</w:t>
            </w:r>
          </w:p>
        </w:tc>
      </w:tr>
      <w:tr w:rsidR="00930261" w:rsidRPr="006539B3" w14:paraId="62621C27" w14:textId="5989C1A2" w:rsidTr="00C01B87">
        <w:trPr>
          <w:trHeight w:hRule="exact" w:val="397"/>
          <w:jc w:val="center"/>
        </w:trPr>
        <w:tc>
          <w:tcPr>
            <w:tcW w:w="2087" w:type="pct"/>
            <w:vAlign w:val="center"/>
          </w:tcPr>
          <w:p w14:paraId="249E29AA" w14:textId="6C590B59" w:rsidR="00930261" w:rsidRPr="006539B3" w:rsidRDefault="00930261" w:rsidP="00956E9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39B3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334EAB">
              <w:rPr>
                <w:rFonts w:ascii="Times New Roman" w:hAnsi="Times New Roman" w:cs="Times New Roman" w:hint="eastAsia"/>
                <w:sz w:val="24"/>
                <w:szCs w:val="24"/>
              </w:rPr>
              <w:t>ematocri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1013" w:type="pct"/>
            <w:vAlign w:val="center"/>
          </w:tcPr>
          <w:p w14:paraId="62B137B2" w14:textId="61BB8D1E" w:rsidR="00930261" w:rsidRPr="006539B3" w:rsidRDefault="00930261" w:rsidP="00956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9B3">
              <w:rPr>
                <w:rFonts w:ascii="Times New Roman" w:hAnsi="Times New Roman" w:cs="Times New Roman"/>
                <w:sz w:val="24"/>
                <w:szCs w:val="24"/>
              </w:rPr>
              <w:t>38.</w:t>
            </w:r>
            <w:r w:rsidR="000D5010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6539B3">
              <w:rPr>
                <w:rFonts w:ascii="Times New Roman" w:hAnsi="Times New Roman" w:cs="Times New Roman"/>
                <w:sz w:val="24"/>
                <w:szCs w:val="24"/>
              </w:rPr>
              <w:t>0 ± 5.</w:t>
            </w:r>
            <w:r w:rsidR="000D5010">
              <w:rPr>
                <w:rFonts w:ascii="Times New Roman" w:hAnsi="Times New Roman" w:cs="Times New Roman" w:hint="eastAsia"/>
                <w:sz w:val="24"/>
                <w:szCs w:val="24"/>
              </w:rPr>
              <w:t>08</w:t>
            </w:r>
          </w:p>
        </w:tc>
        <w:tc>
          <w:tcPr>
            <w:tcW w:w="951" w:type="pct"/>
            <w:vAlign w:val="center"/>
          </w:tcPr>
          <w:p w14:paraId="43B298CE" w14:textId="78ED2D30" w:rsidR="00930261" w:rsidRPr="006539B3" w:rsidRDefault="00930261" w:rsidP="00956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9B3">
              <w:rPr>
                <w:rFonts w:ascii="Times New Roman" w:hAnsi="Times New Roman" w:cs="Times New Roman"/>
                <w:sz w:val="24"/>
                <w:szCs w:val="24"/>
              </w:rPr>
              <w:t>39.</w:t>
            </w:r>
            <w:r w:rsidR="000D5010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  <w:r w:rsidRPr="006539B3">
              <w:rPr>
                <w:rFonts w:ascii="Times New Roman" w:hAnsi="Times New Roman" w:cs="Times New Roman"/>
                <w:sz w:val="24"/>
                <w:szCs w:val="24"/>
              </w:rPr>
              <w:t xml:space="preserve"> ± 4.</w:t>
            </w:r>
            <w:r w:rsidR="000D5010">
              <w:rPr>
                <w:rFonts w:ascii="Times New Roman" w:hAnsi="Times New Roman" w:cs="Times New Roman" w:hint="eastAsia"/>
                <w:sz w:val="24"/>
                <w:szCs w:val="24"/>
              </w:rPr>
              <w:t>42</w:t>
            </w:r>
          </w:p>
        </w:tc>
        <w:tc>
          <w:tcPr>
            <w:tcW w:w="949" w:type="pct"/>
          </w:tcPr>
          <w:p w14:paraId="14D64363" w14:textId="637F2CCA" w:rsidR="00930261" w:rsidRPr="006539B3" w:rsidRDefault="00EF07B6" w:rsidP="00956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2</w:t>
            </w:r>
          </w:p>
        </w:tc>
      </w:tr>
      <w:tr w:rsidR="00930261" w:rsidRPr="006539B3" w14:paraId="7ECCA01F" w14:textId="7AE3F724" w:rsidTr="00C01B87">
        <w:trPr>
          <w:trHeight w:hRule="exact" w:val="397"/>
          <w:jc w:val="center"/>
        </w:trPr>
        <w:tc>
          <w:tcPr>
            <w:tcW w:w="2087" w:type="pct"/>
            <w:vAlign w:val="center"/>
          </w:tcPr>
          <w:p w14:paraId="6CAF682A" w14:textId="2F154C2B" w:rsidR="00930261" w:rsidRPr="006539B3" w:rsidRDefault="00930261" w:rsidP="00956E9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39B3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750F93">
              <w:rPr>
                <w:rFonts w:ascii="Times New Roman" w:hAnsi="Times New Roman" w:cs="Times New Roman" w:hint="eastAsia"/>
                <w:sz w:val="24"/>
                <w:szCs w:val="24"/>
              </w:rPr>
              <w:t>latele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E6D7F">
              <w:rPr>
                <w:rFonts w:ascii="Times New Roman" w:hAnsi="Times New Roman" w:cs="Times New Roman" w:hint="eastAsia"/>
                <w:sz w:val="24"/>
                <w:szCs w:val="24"/>
              </w:rPr>
              <w:t>(10^9/L)</w:t>
            </w:r>
          </w:p>
        </w:tc>
        <w:tc>
          <w:tcPr>
            <w:tcW w:w="1013" w:type="pct"/>
            <w:vAlign w:val="center"/>
          </w:tcPr>
          <w:p w14:paraId="203C16E9" w14:textId="6E3BDD04" w:rsidR="00930261" w:rsidRPr="006539B3" w:rsidRDefault="00930261" w:rsidP="00956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9B3">
              <w:rPr>
                <w:rFonts w:ascii="Times New Roman" w:hAnsi="Times New Roman" w:cs="Times New Roman"/>
                <w:sz w:val="24"/>
                <w:szCs w:val="24"/>
              </w:rPr>
              <w:t>182.</w:t>
            </w:r>
            <w:r w:rsidR="008E35B1">
              <w:rPr>
                <w:rFonts w:ascii="Times New Roman" w:hAnsi="Times New Roman" w:cs="Times New Roman" w:hint="eastAsia"/>
                <w:sz w:val="24"/>
                <w:szCs w:val="24"/>
              </w:rPr>
              <w:t>04</w:t>
            </w:r>
            <w:r w:rsidRPr="006539B3">
              <w:rPr>
                <w:rFonts w:ascii="Times New Roman" w:hAnsi="Times New Roman" w:cs="Times New Roman"/>
                <w:sz w:val="24"/>
                <w:szCs w:val="24"/>
              </w:rPr>
              <w:t xml:space="preserve"> ± 61.</w:t>
            </w:r>
            <w:r w:rsidR="008E35B1">
              <w:rPr>
                <w:rFonts w:ascii="Times New Roman" w:hAnsi="Times New Roman" w:cs="Times New Roman" w:hint="eastAsia"/>
                <w:sz w:val="24"/>
                <w:szCs w:val="24"/>
              </w:rPr>
              <w:t>74</w:t>
            </w:r>
          </w:p>
        </w:tc>
        <w:tc>
          <w:tcPr>
            <w:tcW w:w="951" w:type="pct"/>
            <w:vAlign w:val="center"/>
          </w:tcPr>
          <w:p w14:paraId="3C47A1AA" w14:textId="493CE8A6" w:rsidR="00930261" w:rsidRPr="006539B3" w:rsidRDefault="00930261" w:rsidP="00956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9B3">
              <w:rPr>
                <w:rFonts w:ascii="Times New Roman" w:hAnsi="Times New Roman" w:cs="Times New Roman"/>
                <w:sz w:val="24"/>
                <w:szCs w:val="24"/>
              </w:rPr>
              <w:t>181.</w:t>
            </w:r>
            <w:r w:rsidR="008E35B1">
              <w:rPr>
                <w:rFonts w:ascii="Times New Roman" w:hAnsi="Times New Roman" w:cs="Times New Roman" w:hint="eastAsia"/>
                <w:sz w:val="24"/>
                <w:szCs w:val="24"/>
              </w:rPr>
              <w:t>27</w:t>
            </w:r>
            <w:r w:rsidRPr="006539B3">
              <w:rPr>
                <w:rFonts w:ascii="Times New Roman" w:hAnsi="Times New Roman" w:cs="Times New Roman"/>
                <w:sz w:val="24"/>
                <w:szCs w:val="24"/>
              </w:rPr>
              <w:t xml:space="preserve"> ± 53.</w:t>
            </w:r>
            <w:r w:rsidR="008E35B1">
              <w:rPr>
                <w:rFonts w:ascii="Times New Roman" w:hAnsi="Times New Roman" w:cs="Times New Roman" w:hint="eastAsia"/>
                <w:sz w:val="24"/>
                <w:szCs w:val="24"/>
              </w:rPr>
              <w:t>35</w:t>
            </w:r>
          </w:p>
        </w:tc>
        <w:tc>
          <w:tcPr>
            <w:tcW w:w="949" w:type="pct"/>
          </w:tcPr>
          <w:p w14:paraId="168D198A" w14:textId="45755234" w:rsidR="00930261" w:rsidRPr="006539B3" w:rsidRDefault="00EF07B6" w:rsidP="00956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7</w:t>
            </w:r>
          </w:p>
        </w:tc>
      </w:tr>
      <w:tr w:rsidR="00930261" w:rsidRPr="006539B3" w14:paraId="3E8BA65F" w14:textId="7D0FA0E3" w:rsidTr="00C01B87">
        <w:trPr>
          <w:trHeight w:hRule="exact" w:val="397"/>
          <w:jc w:val="center"/>
        </w:trPr>
        <w:tc>
          <w:tcPr>
            <w:tcW w:w="2087" w:type="pct"/>
            <w:vAlign w:val="center"/>
          </w:tcPr>
          <w:p w14:paraId="36D6D6F2" w14:textId="068094EF" w:rsidR="00930261" w:rsidRPr="006539B3" w:rsidRDefault="00930261" w:rsidP="00956E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</w:t>
            </w:r>
            <w:r w:rsidRPr="002C70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rum electrolytes</w:t>
            </w:r>
          </w:p>
        </w:tc>
        <w:tc>
          <w:tcPr>
            <w:tcW w:w="1013" w:type="pct"/>
            <w:vAlign w:val="center"/>
          </w:tcPr>
          <w:p w14:paraId="6B00CD11" w14:textId="77777777" w:rsidR="00930261" w:rsidRPr="006539B3" w:rsidRDefault="00930261" w:rsidP="00956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1" w:type="pct"/>
            <w:vAlign w:val="center"/>
          </w:tcPr>
          <w:p w14:paraId="18C7E623" w14:textId="77777777" w:rsidR="00930261" w:rsidRPr="006539B3" w:rsidRDefault="00930261" w:rsidP="00956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9" w:type="pct"/>
          </w:tcPr>
          <w:p w14:paraId="5B9C2950" w14:textId="77777777" w:rsidR="00930261" w:rsidRPr="006539B3" w:rsidRDefault="00930261" w:rsidP="00956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0261" w:rsidRPr="006539B3" w14:paraId="6388E45D" w14:textId="55B9726D" w:rsidTr="00C01B87">
        <w:trPr>
          <w:trHeight w:hRule="exact" w:val="397"/>
          <w:jc w:val="center"/>
        </w:trPr>
        <w:tc>
          <w:tcPr>
            <w:tcW w:w="2087" w:type="pct"/>
            <w:vAlign w:val="center"/>
          </w:tcPr>
          <w:p w14:paraId="456DC40C" w14:textId="1F12C669" w:rsidR="00930261" w:rsidRPr="006539B3" w:rsidRDefault="00930261" w:rsidP="00956E9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39B3">
              <w:rPr>
                <w:rFonts w:ascii="Times New Roman" w:hAnsi="Times New Roman" w:cs="Times New Roman"/>
                <w:sz w:val="24"/>
                <w:szCs w:val="24"/>
              </w:rPr>
              <w:t>Sodium (Na)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1B6D3B">
              <w:rPr>
                <w:rFonts w:ascii="Times New Roman" w:hAnsi="Times New Roman" w:cs="Times New Roman" w:hint="eastAsia"/>
                <w:sz w:val="24"/>
                <w:szCs w:val="24"/>
              </w:rPr>
              <w:t>mmol/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013" w:type="pct"/>
            <w:vAlign w:val="center"/>
          </w:tcPr>
          <w:p w14:paraId="1F06D960" w14:textId="2DC45ED4" w:rsidR="00930261" w:rsidRPr="006539B3" w:rsidRDefault="00930261" w:rsidP="00956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9B3">
              <w:rPr>
                <w:rFonts w:ascii="Times New Roman" w:hAnsi="Times New Roman" w:cs="Times New Roman"/>
                <w:sz w:val="24"/>
                <w:szCs w:val="24"/>
              </w:rPr>
              <w:t>143.</w:t>
            </w:r>
            <w:r w:rsidR="008E35B1">
              <w:rPr>
                <w:rFonts w:ascii="Times New Roman" w:hAnsi="Times New Roman" w:cs="Times New Roman" w:hint="eastAsia"/>
                <w:sz w:val="24"/>
                <w:szCs w:val="24"/>
              </w:rPr>
              <w:t>42</w:t>
            </w:r>
            <w:r w:rsidRPr="006539B3">
              <w:rPr>
                <w:rFonts w:ascii="Times New Roman" w:hAnsi="Times New Roman" w:cs="Times New Roman"/>
                <w:sz w:val="24"/>
                <w:szCs w:val="24"/>
              </w:rPr>
              <w:t xml:space="preserve"> ± 5.</w:t>
            </w:r>
            <w:r w:rsidR="008E35B1">
              <w:rPr>
                <w:rFonts w:ascii="Times New Roman" w:hAnsi="Times New Roman" w:cs="Times New Roman" w:hint="eastAsia"/>
                <w:sz w:val="24"/>
                <w:szCs w:val="24"/>
              </w:rPr>
              <w:t>85</w:t>
            </w:r>
          </w:p>
        </w:tc>
        <w:tc>
          <w:tcPr>
            <w:tcW w:w="951" w:type="pct"/>
            <w:vAlign w:val="center"/>
          </w:tcPr>
          <w:p w14:paraId="64CE099F" w14:textId="1FA24055" w:rsidR="00930261" w:rsidRPr="006539B3" w:rsidRDefault="00930261" w:rsidP="00956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9B3">
              <w:rPr>
                <w:rFonts w:ascii="Times New Roman" w:hAnsi="Times New Roman" w:cs="Times New Roman"/>
                <w:sz w:val="24"/>
                <w:szCs w:val="24"/>
              </w:rPr>
              <w:t>141.</w:t>
            </w:r>
            <w:r w:rsidR="008E35B1">
              <w:rPr>
                <w:rFonts w:ascii="Times New Roman" w:hAnsi="Times New Roman" w:cs="Times New Roman" w:hint="eastAsia"/>
                <w:sz w:val="24"/>
                <w:szCs w:val="24"/>
              </w:rPr>
              <w:t>57</w:t>
            </w:r>
            <w:r w:rsidRPr="006539B3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8E35B1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6539B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E35B1">
              <w:rPr>
                <w:rFonts w:ascii="Times New Roman" w:hAnsi="Times New Roman" w:cs="Times New Roman" w:hint="eastAsia"/>
                <w:sz w:val="24"/>
                <w:szCs w:val="24"/>
              </w:rPr>
              <w:t>78</w:t>
            </w:r>
          </w:p>
        </w:tc>
        <w:tc>
          <w:tcPr>
            <w:tcW w:w="949" w:type="pct"/>
          </w:tcPr>
          <w:p w14:paraId="4667A0EE" w14:textId="2EAC9D9F" w:rsidR="00930261" w:rsidRPr="006539B3" w:rsidRDefault="00EF07B6" w:rsidP="00956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9</w:t>
            </w:r>
          </w:p>
        </w:tc>
      </w:tr>
      <w:tr w:rsidR="00930261" w:rsidRPr="006539B3" w14:paraId="43EC2DEE" w14:textId="1095A26E" w:rsidTr="00C01B87">
        <w:trPr>
          <w:trHeight w:hRule="exact" w:val="397"/>
          <w:jc w:val="center"/>
        </w:trPr>
        <w:tc>
          <w:tcPr>
            <w:tcW w:w="2087" w:type="pct"/>
            <w:vAlign w:val="center"/>
          </w:tcPr>
          <w:p w14:paraId="2D733A75" w14:textId="2BD54C4B" w:rsidR="00930261" w:rsidRPr="006539B3" w:rsidRDefault="00930261" w:rsidP="00956E9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39B3">
              <w:rPr>
                <w:rFonts w:ascii="Times New Roman" w:hAnsi="Times New Roman" w:cs="Times New Roman"/>
                <w:sz w:val="24"/>
                <w:szCs w:val="24"/>
              </w:rPr>
              <w:t>Potassium (K)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1B6D3B">
              <w:rPr>
                <w:rFonts w:ascii="Times New Roman" w:hAnsi="Times New Roman" w:cs="Times New Roman" w:hint="eastAsia"/>
                <w:sz w:val="24"/>
                <w:szCs w:val="24"/>
              </w:rPr>
              <w:t>mmol/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013" w:type="pct"/>
            <w:vAlign w:val="center"/>
          </w:tcPr>
          <w:p w14:paraId="38966D27" w14:textId="5B840042" w:rsidR="00930261" w:rsidRPr="006539B3" w:rsidRDefault="00930261" w:rsidP="00956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9B3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  <w:r w:rsidR="008E35B1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6539B3">
              <w:rPr>
                <w:rFonts w:ascii="Times New Roman" w:hAnsi="Times New Roman" w:cs="Times New Roman"/>
                <w:sz w:val="24"/>
                <w:szCs w:val="24"/>
              </w:rPr>
              <w:t xml:space="preserve"> ± 0.4</w:t>
            </w:r>
            <w:r w:rsidR="008E35B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951" w:type="pct"/>
            <w:vAlign w:val="center"/>
          </w:tcPr>
          <w:p w14:paraId="7DE6320D" w14:textId="69F6ABBD" w:rsidR="00930261" w:rsidRPr="006539B3" w:rsidRDefault="00930261" w:rsidP="00956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9B3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  <w:r w:rsidR="008E35B1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6539B3">
              <w:rPr>
                <w:rFonts w:ascii="Times New Roman" w:hAnsi="Times New Roman" w:cs="Times New Roman"/>
                <w:sz w:val="24"/>
                <w:szCs w:val="24"/>
              </w:rPr>
              <w:t xml:space="preserve"> ± 0.4</w:t>
            </w:r>
            <w:r w:rsidR="008E35B1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949" w:type="pct"/>
          </w:tcPr>
          <w:p w14:paraId="578512E0" w14:textId="326297BE" w:rsidR="00930261" w:rsidRPr="006539B3" w:rsidRDefault="00EF07B6" w:rsidP="00956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4</w:t>
            </w:r>
          </w:p>
        </w:tc>
      </w:tr>
      <w:tr w:rsidR="00930261" w:rsidRPr="006539B3" w14:paraId="0DC99570" w14:textId="27320F11" w:rsidTr="00C01B87">
        <w:trPr>
          <w:trHeight w:hRule="exact" w:val="397"/>
          <w:jc w:val="center"/>
        </w:trPr>
        <w:tc>
          <w:tcPr>
            <w:tcW w:w="2087" w:type="pct"/>
            <w:vAlign w:val="center"/>
          </w:tcPr>
          <w:p w14:paraId="123394A0" w14:textId="1BACFD3D" w:rsidR="00930261" w:rsidRPr="006539B3" w:rsidRDefault="00930261" w:rsidP="00956E9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39B3">
              <w:rPr>
                <w:rFonts w:ascii="Times New Roman" w:hAnsi="Times New Roman" w:cs="Times New Roman"/>
                <w:sz w:val="24"/>
                <w:szCs w:val="24"/>
              </w:rPr>
              <w:t>Calcium (Ca)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1B6D3B">
              <w:rPr>
                <w:rFonts w:ascii="Times New Roman" w:hAnsi="Times New Roman" w:cs="Times New Roman" w:hint="eastAsia"/>
                <w:sz w:val="24"/>
                <w:szCs w:val="24"/>
              </w:rPr>
              <w:t>mmol/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013" w:type="pct"/>
            <w:vAlign w:val="center"/>
          </w:tcPr>
          <w:p w14:paraId="5FD97246" w14:textId="2B762868" w:rsidR="00930261" w:rsidRPr="006539B3" w:rsidRDefault="00930261" w:rsidP="00956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9B3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  <w:r w:rsidR="008E35B1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6539B3">
              <w:rPr>
                <w:rFonts w:ascii="Times New Roman" w:hAnsi="Times New Roman" w:cs="Times New Roman"/>
                <w:sz w:val="24"/>
                <w:szCs w:val="24"/>
              </w:rPr>
              <w:t xml:space="preserve"> ± 0.2</w:t>
            </w:r>
            <w:r w:rsidR="008E35B1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951" w:type="pct"/>
            <w:vAlign w:val="center"/>
          </w:tcPr>
          <w:p w14:paraId="3401D174" w14:textId="13002815" w:rsidR="00930261" w:rsidRPr="006539B3" w:rsidRDefault="00930261" w:rsidP="00956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9B3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  <w:r w:rsidR="008E35B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539B3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 w:rsidR="008E35B1">
              <w:rPr>
                <w:rFonts w:ascii="Times New Roman" w:hAnsi="Times New Roman" w:cs="Times New Roman" w:hint="eastAsia"/>
                <w:sz w:val="24"/>
                <w:szCs w:val="24"/>
              </w:rPr>
              <w:t>31</w:t>
            </w:r>
          </w:p>
        </w:tc>
        <w:tc>
          <w:tcPr>
            <w:tcW w:w="949" w:type="pct"/>
          </w:tcPr>
          <w:p w14:paraId="4678C409" w14:textId="671377E2" w:rsidR="00930261" w:rsidRPr="006539B3" w:rsidRDefault="00EF07B6" w:rsidP="00956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8</w:t>
            </w:r>
          </w:p>
        </w:tc>
      </w:tr>
      <w:tr w:rsidR="00930261" w:rsidRPr="006539B3" w14:paraId="4B2BBD19" w14:textId="22056457" w:rsidTr="00C01B87">
        <w:trPr>
          <w:trHeight w:hRule="exact" w:val="397"/>
          <w:jc w:val="center"/>
        </w:trPr>
        <w:tc>
          <w:tcPr>
            <w:tcW w:w="2087" w:type="pct"/>
            <w:vAlign w:val="center"/>
          </w:tcPr>
          <w:p w14:paraId="3B2AAFA1" w14:textId="66E46481" w:rsidR="00930261" w:rsidRPr="006539B3" w:rsidRDefault="00930261" w:rsidP="00956E9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39B3">
              <w:rPr>
                <w:rFonts w:ascii="Times New Roman" w:hAnsi="Times New Roman" w:cs="Times New Roman"/>
                <w:sz w:val="24"/>
                <w:szCs w:val="24"/>
              </w:rPr>
              <w:t>Phosphorus (P)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1B6D3B">
              <w:rPr>
                <w:rFonts w:ascii="Times New Roman" w:hAnsi="Times New Roman" w:cs="Times New Roman" w:hint="eastAsia"/>
                <w:sz w:val="24"/>
                <w:szCs w:val="24"/>
              </w:rPr>
              <w:t>mmol/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013" w:type="pct"/>
            <w:vAlign w:val="center"/>
          </w:tcPr>
          <w:p w14:paraId="6FA08CE0" w14:textId="5439DE5D" w:rsidR="00930261" w:rsidRPr="006539B3" w:rsidRDefault="00930261" w:rsidP="00956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9B3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8E35B1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6539B3">
              <w:rPr>
                <w:rFonts w:ascii="Times New Roman" w:hAnsi="Times New Roman" w:cs="Times New Roman"/>
                <w:sz w:val="24"/>
                <w:szCs w:val="24"/>
              </w:rPr>
              <w:t xml:space="preserve"> ± 0.4</w:t>
            </w:r>
            <w:r w:rsidR="008E35B1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951" w:type="pct"/>
            <w:vAlign w:val="center"/>
          </w:tcPr>
          <w:p w14:paraId="7D4961F6" w14:textId="689B2F59" w:rsidR="00930261" w:rsidRPr="006539B3" w:rsidRDefault="00930261" w:rsidP="00956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9B3">
              <w:rPr>
                <w:rFonts w:ascii="Times New Roman" w:hAnsi="Times New Roman" w:cs="Times New Roman"/>
                <w:sz w:val="24"/>
                <w:szCs w:val="24"/>
              </w:rPr>
              <w:t>0.89 ± 0.3</w:t>
            </w:r>
            <w:r w:rsidR="008E35B1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949" w:type="pct"/>
          </w:tcPr>
          <w:p w14:paraId="43E713A1" w14:textId="65B025BC" w:rsidR="00930261" w:rsidRPr="006539B3" w:rsidRDefault="00EF07B6" w:rsidP="00956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</w:tr>
      <w:tr w:rsidR="00930261" w:rsidRPr="006539B3" w14:paraId="0806C4D0" w14:textId="79AD1443" w:rsidTr="000D5010">
        <w:trPr>
          <w:trHeight w:hRule="exact" w:val="397"/>
          <w:jc w:val="center"/>
        </w:trPr>
        <w:tc>
          <w:tcPr>
            <w:tcW w:w="2087" w:type="pct"/>
            <w:vAlign w:val="center"/>
          </w:tcPr>
          <w:p w14:paraId="230FC742" w14:textId="3F3DF474" w:rsidR="00930261" w:rsidRPr="00A473F9" w:rsidRDefault="00930261" w:rsidP="00A473F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73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protein</w:t>
            </w:r>
            <w:r w:rsidRPr="00A473F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(g/L)</w:t>
            </w:r>
          </w:p>
        </w:tc>
        <w:tc>
          <w:tcPr>
            <w:tcW w:w="1013" w:type="pct"/>
            <w:vAlign w:val="center"/>
          </w:tcPr>
          <w:p w14:paraId="2F5C04C5" w14:textId="39393F60" w:rsidR="00930261" w:rsidRPr="006539B3" w:rsidRDefault="00930261" w:rsidP="00956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9B3">
              <w:rPr>
                <w:rFonts w:ascii="Times New Roman" w:hAnsi="Times New Roman" w:cs="Times New Roman"/>
                <w:sz w:val="24"/>
                <w:szCs w:val="24"/>
              </w:rPr>
              <w:t>54.3</w:t>
            </w:r>
            <w:r w:rsidR="008E35B1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6539B3">
              <w:rPr>
                <w:rFonts w:ascii="Times New Roman" w:hAnsi="Times New Roman" w:cs="Times New Roman"/>
                <w:sz w:val="24"/>
                <w:szCs w:val="24"/>
              </w:rPr>
              <w:t xml:space="preserve"> ± 8.1</w:t>
            </w:r>
            <w:r w:rsidR="008E35B1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951" w:type="pct"/>
            <w:vAlign w:val="center"/>
          </w:tcPr>
          <w:p w14:paraId="782FD294" w14:textId="488058F8" w:rsidR="00930261" w:rsidRPr="006539B3" w:rsidRDefault="00930261" w:rsidP="00956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9B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8E35B1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6539B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E35B1">
              <w:rPr>
                <w:rFonts w:ascii="Times New Roman" w:hAnsi="Times New Roman" w:cs="Times New Roman" w:hint="eastAsia"/>
                <w:sz w:val="24"/>
                <w:szCs w:val="24"/>
              </w:rPr>
              <w:t>54</w:t>
            </w:r>
            <w:r w:rsidRPr="006539B3">
              <w:rPr>
                <w:rFonts w:ascii="Times New Roman" w:hAnsi="Times New Roman" w:cs="Times New Roman"/>
                <w:sz w:val="24"/>
                <w:szCs w:val="24"/>
              </w:rPr>
              <w:t xml:space="preserve"> ± 6.</w:t>
            </w:r>
            <w:r w:rsidR="008E35B1">
              <w:rPr>
                <w:rFonts w:ascii="Times New Roman" w:hAnsi="Times New Roman" w:cs="Times New Roman" w:hint="eastAsia"/>
                <w:sz w:val="24"/>
                <w:szCs w:val="24"/>
              </w:rPr>
              <w:t>86</w:t>
            </w:r>
          </w:p>
        </w:tc>
        <w:tc>
          <w:tcPr>
            <w:tcW w:w="949" w:type="pct"/>
          </w:tcPr>
          <w:p w14:paraId="7FEF488B" w14:textId="4FC610B4" w:rsidR="00930261" w:rsidRPr="006539B3" w:rsidRDefault="00EF07B6" w:rsidP="00956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4</w:t>
            </w:r>
          </w:p>
        </w:tc>
      </w:tr>
      <w:tr w:rsidR="00930261" w:rsidRPr="006539B3" w14:paraId="176CF714" w14:textId="7729E6E9" w:rsidTr="000D5010">
        <w:trPr>
          <w:trHeight w:hRule="exact" w:val="397"/>
          <w:jc w:val="center"/>
        </w:trPr>
        <w:tc>
          <w:tcPr>
            <w:tcW w:w="2087" w:type="pct"/>
            <w:tcBorders>
              <w:bottom w:val="single" w:sz="4" w:space="0" w:color="auto"/>
            </w:tcBorders>
            <w:vAlign w:val="center"/>
          </w:tcPr>
          <w:p w14:paraId="3DA2F054" w14:textId="465A8B61" w:rsidR="00930261" w:rsidRPr="000D5010" w:rsidRDefault="00930261" w:rsidP="000D501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50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bumin</w:t>
            </w:r>
            <w:r w:rsidRPr="000D501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(g/L)</w:t>
            </w:r>
          </w:p>
        </w:tc>
        <w:tc>
          <w:tcPr>
            <w:tcW w:w="1013" w:type="pct"/>
            <w:tcBorders>
              <w:bottom w:val="single" w:sz="4" w:space="0" w:color="auto"/>
            </w:tcBorders>
            <w:vAlign w:val="center"/>
          </w:tcPr>
          <w:p w14:paraId="2EEAA0F5" w14:textId="78403064" w:rsidR="00930261" w:rsidRPr="006539B3" w:rsidRDefault="00930261" w:rsidP="00956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9B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8E35B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539B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E35B1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6539B3">
              <w:rPr>
                <w:rFonts w:ascii="Times New Roman" w:hAnsi="Times New Roman" w:cs="Times New Roman"/>
                <w:sz w:val="24"/>
                <w:szCs w:val="24"/>
              </w:rPr>
              <w:t>4 ± 5.</w:t>
            </w:r>
            <w:r w:rsidR="008E35B1"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</w:p>
        </w:tc>
        <w:tc>
          <w:tcPr>
            <w:tcW w:w="951" w:type="pct"/>
            <w:tcBorders>
              <w:bottom w:val="single" w:sz="4" w:space="0" w:color="auto"/>
            </w:tcBorders>
            <w:vAlign w:val="center"/>
          </w:tcPr>
          <w:p w14:paraId="7A2D93B1" w14:textId="6FB55AA2" w:rsidR="00930261" w:rsidRPr="006539B3" w:rsidRDefault="00930261" w:rsidP="00956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9B3">
              <w:rPr>
                <w:rFonts w:ascii="Times New Roman" w:hAnsi="Times New Roman" w:cs="Times New Roman"/>
                <w:sz w:val="24"/>
                <w:szCs w:val="24"/>
              </w:rPr>
              <w:t>42.</w:t>
            </w:r>
            <w:r w:rsidR="008E35B1">
              <w:rPr>
                <w:rFonts w:ascii="Times New Roman" w:hAnsi="Times New Roman" w:cs="Times New Roman" w:hint="eastAsia"/>
                <w:sz w:val="24"/>
                <w:szCs w:val="24"/>
              </w:rPr>
              <w:t>57</w:t>
            </w:r>
            <w:r w:rsidRPr="006539B3">
              <w:rPr>
                <w:rFonts w:ascii="Times New Roman" w:hAnsi="Times New Roman" w:cs="Times New Roman"/>
                <w:sz w:val="24"/>
                <w:szCs w:val="24"/>
              </w:rPr>
              <w:t xml:space="preserve"> ± 5.</w:t>
            </w:r>
            <w:r w:rsidR="008E35B1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6539B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49" w:type="pct"/>
            <w:tcBorders>
              <w:bottom w:val="single" w:sz="4" w:space="0" w:color="auto"/>
            </w:tcBorders>
          </w:tcPr>
          <w:p w14:paraId="1D8C5F4C" w14:textId="27B5833D" w:rsidR="00930261" w:rsidRPr="006539B3" w:rsidRDefault="00EF07B6" w:rsidP="00956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3</w:t>
            </w:r>
          </w:p>
        </w:tc>
      </w:tr>
    </w:tbl>
    <w:p w14:paraId="3953EE47" w14:textId="572E11B1" w:rsidR="00E60E4B" w:rsidRDefault="00616413" w:rsidP="00CA35DE">
      <w:pPr>
        <w:jc w:val="left"/>
        <w:rPr>
          <w:rFonts w:ascii="Times New Roman" w:hAnsi="Times New Roman" w:cs="Times New Roman"/>
          <w:sz w:val="18"/>
          <w:szCs w:val="18"/>
        </w:rPr>
      </w:pPr>
      <w:r w:rsidRPr="00616413">
        <w:rPr>
          <w:rFonts w:ascii="Times New Roman" w:hAnsi="Times New Roman" w:cs="Times New Roman"/>
          <w:sz w:val="18"/>
          <w:szCs w:val="18"/>
        </w:rPr>
        <w:t xml:space="preserve">TBI: Traumatic Brain Injury, GCS: Glasgow Coma Scale, </w:t>
      </w:r>
      <w:r w:rsidR="00CC160E" w:rsidRPr="00616413">
        <w:rPr>
          <w:rFonts w:ascii="Times New Roman" w:hAnsi="Times New Roman" w:cs="Times New Roman"/>
          <w:sz w:val="18"/>
          <w:szCs w:val="18"/>
        </w:rPr>
        <w:t>GCS</w:t>
      </w:r>
      <w:r w:rsidR="00CC160E">
        <w:rPr>
          <w:rFonts w:ascii="Times New Roman" w:hAnsi="Times New Roman" w:cs="Times New Roman" w:hint="eastAsia"/>
          <w:sz w:val="18"/>
          <w:szCs w:val="18"/>
        </w:rPr>
        <w:t>-M</w:t>
      </w:r>
      <w:r w:rsidR="00CC160E" w:rsidRPr="00616413">
        <w:rPr>
          <w:rFonts w:ascii="Times New Roman" w:hAnsi="Times New Roman" w:cs="Times New Roman"/>
          <w:sz w:val="18"/>
          <w:szCs w:val="18"/>
        </w:rPr>
        <w:t>:</w:t>
      </w:r>
      <w:r w:rsidR="00CC160E" w:rsidRPr="00CC160E">
        <w:rPr>
          <w:rFonts w:ascii="Times New Roman" w:hAnsi="Times New Roman" w:cs="Times New Roman"/>
          <w:sz w:val="18"/>
          <w:szCs w:val="18"/>
        </w:rPr>
        <w:t xml:space="preserve"> </w:t>
      </w:r>
      <w:r w:rsidR="00CC160E" w:rsidRPr="00616413">
        <w:rPr>
          <w:rFonts w:ascii="Times New Roman" w:hAnsi="Times New Roman" w:cs="Times New Roman"/>
          <w:sz w:val="18"/>
          <w:szCs w:val="18"/>
        </w:rPr>
        <w:t>Glasgow Coma Scale</w:t>
      </w:r>
      <w:r w:rsidR="00CC160E" w:rsidRPr="00CC160E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CC160E">
        <w:rPr>
          <w:rFonts w:ascii="Times New Roman" w:hAnsi="Times New Roman" w:cs="Times New Roman" w:hint="eastAsia"/>
          <w:sz w:val="18"/>
          <w:szCs w:val="18"/>
        </w:rPr>
        <w:t>M</w:t>
      </w:r>
      <w:r w:rsidR="00CC160E" w:rsidRPr="00CC160E">
        <w:rPr>
          <w:rFonts w:ascii="Times New Roman" w:hAnsi="Times New Roman" w:cs="Times New Roman" w:hint="eastAsia"/>
          <w:sz w:val="18"/>
          <w:szCs w:val="18"/>
        </w:rPr>
        <w:t xml:space="preserve">otor </w:t>
      </w:r>
      <w:r w:rsidR="00CC160E">
        <w:rPr>
          <w:rFonts w:ascii="Times New Roman" w:hAnsi="Times New Roman" w:cs="Times New Roman" w:hint="eastAsia"/>
          <w:sz w:val="18"/>
          <w:szCs w:val="18"/>
        </w:rPr>
        <w:t>S</w:t>
      </w:r>
      <w:r w:rsidR="00CC160E" w:rsidRPr="00CC160E">
        <w:rPr>
          <w:rFonts w:ascii="Times New Roman" w:hAnsi="Times New Roman" w:cs="Times New Roman" w:hint="eastAsia"/>
          <w:sz w:val="18"/>
          <w:szCs w:val="18"/>
        </w:rPr>
        <w:t>core</w:t>
      </w:r>
      <w:r w:rsidR="00CC160E" w:rsidRPr="00616413">
        <w:rPr>
          <w:rFonts w:ascii="Times New Roman" w:hAnsi="Times New Roman" w:cs="Times New Roman"/>
          <w:sz w:val="18"/>
          <w:szCs w:val="18"/>
        </w:rPr>
        <w:t>,</w:t>
      </w:r>
      <w:r w:rsidR="00CC160E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0056F7" w:rsidRPr="000056F7">
        <w:rPr>
          <w:rFonts w:ascii="Times New Roman" w:hAnsi="Times New Roman" w:cs="Times New Roman"/>
          <w:sz w:val="18"/>
          <w:szCs w:val="18"/>
        </w:rPr>
        <w:t>tSAH</w:t>
      </w:r>
      <w:r w:rsidR="000056F7">
        <w:rPr>
          <w:rFonts w:ascii="Times New Roman" w:hAnsi="Times New Roman" w:cs="Times New Roman" w:hint="eastAsia"/>
          <w:sz w:val="18"/>
          <w:szCs w:val="18"/>
        </w:rPr>
        <w:t xml:space="preserve">: </w:t>
      </w:r>
      <w:r w:rsidR="000056F7" w:rsidRPr="000056F7">
        <w:rPr>
          <w:rFonts w:ascii="Times New Roman" w:hAnsi="Times New Roman" w:cs="Times New Roman"/>
          <w:sz w:val="18"/>
          <w:szCs w:val="18"/>
        </w:rPr>
        <w:t>traumatic subarachnoid hemorrhage</w:t>
      </w:r>
    </w:p>
    <w:sectPr w:rsidR="00E60E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32CA51" w14:textId="77777777" w:rsidR="00270894" w:rsidRDefault="00270894" w:rsidP="000A0ACA">
      <w:pPr>
        <w:rPr>
          <w:rFonts w:hint="eastAsia"/>
        </w:rPr>
      </w:pPr>
      <w:r>
        <w:separator/>
      </w:r>
    </w:p>
  </w:endnote>
  <w:endnote w:type="continuationSeparator" w:id="0">
    <w:p w14:paraId="380C8449" w14:textId="77777777" w:rsidR="00270894" w:rsidRDefault="00270894" w:rsidP="000A0AC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algun Gothic Semilight">
    <w:panose1 w:val="020B0502040204020203"/>
    <w:charset w:val="86"/>
    <w:family w:val="swiss"/>
    <w:pitch w:val="variable"/>
    <w:sig w:usb0="B0000AAF" w:usb1="09DF7CFB" w:usb2="00000012" w:usb3="00000000" w:csb0="003E01BD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1F9F55" w14:textId="77777777" w:rsidR="00270894" w:rsidRDefault="00270894" w:rsidP="000A0ACA">
      <w:pPr>
        <w:rPr>
          <w:rFonts w:hint="eastAsia"/>
        </w:rPr>
      </w:pPr>
      <w:r>
        <w:separator/>
      </w:r>
    </w:p>
  </w:footnote>
  <w:footnote w:type="continuationSeparator" w:id="0">
    <w:p w14:paraId="7CD4DAAD" w14:textId="77777777" w:rsidR="00270894" w:rsidRDefault="00270894" w:rsidP="000A0AC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2E3C"/>
    <w:rsid w:val="000041CA"/>
    <w:rsid w:val="000056F7"/>
    <w:rsid w:val="00010F3A"/>
    <w:rsid w:val="00011483"/>
    <w:rsid w:val="000133AB"/>
    <w:rsid w:val="00015420"/>
    <w:rsid w:val="00022CE3"/>
    <w:rsid w:val="00032099"/>
    <w:rsid w:val="00036826"/>
    <w:rsid w:val="000532E7"/>
    <w:rsid w:val="0006671C"/>
    <w:rsid w:val="0007404A"/>
    <w:rsid w:val="000A0ACA"/>
    <w:rsid w:val="000C1AD5"/>
    <w:rsid w:val="000C4E3A"/>
    <w:rsid w:val="000C7429"/>
    <w:rsid w:val="000D5010"/>
    <w:rsid w:val="000E6953"/>
    <w:rsid w:val="001006B9"/>
    <w:rsid w:val="001049D8"/>
    <w:rsid w:val="0010699B"/>
    <w:rsid w:val="00113BCD"/>
    <w:rsid w:val="001179CA"/>
    <w:rsid w:val="00124A4C"/>
    <w:rsid w:val="00131847"/>
    <w:rsid w:val="00135F0E"/>
    <w:rsid w:val="00161109"/>
    <w:rsid w:val="001662CC"/>
    <w:rsid w:val="00166DC3"/>
    <w:rsid w:val="00172338"/>
    <w:rsid w:val="00195290"/>
    <w:rsid w:val="00196CCB"/>
    <w:rsid w:val="001B4FF8"/>
    <w:rsid w:val="001B6D3B"/>
    <w:rsid w:val="001C230F"/>
    <w:rsid w:val="001C6FFA"/>
    <w:rsid w:val="001D1D13"/>
    <w:rsid w:val="00201BC6"/>
    <w:rsid w:val="0020556B"/>
    <w:rsid w:val="00223D3F"/>
    <w:rsid w:val="00251F96"/>
    <w:rsid w:val="002614AB"/>
    <w:rsid w:val="00270894"/>
    <w:rsid w:val="002820FB"/>
    <w:rsid w:val="0028332F"/>
    <w:rsid w:val="0029554D"/>
    <w:rsid w:val="00295D62"/>
    <w:rsid w:val="00297C89"/>
    <w:rsid w:val="002A593F"/>
    <w:rsid w:val="002B4C26"/>
    <w:rsid w:val="002C4E0E"/>
    <w:rsid w:val="002F529C"/>
    <w:rsid w:val="00312828"/>
    <w:rsid w:val="003142F6"/>
    <w:rsid w:val="00316EB6"/>
    <w:rsid w:val="00324DD8"/>
    <w:rsid w:val="00334383"/>
    <w:rsid w:val="00336515"/>
    <w:rsid w:val="0034258E"/>
    <w:rsid w:val="00383ED0"/>
    <w:rsid w:val="00383F09"/>
    <w:rsid w:val="003870F3"/>
    <w:rsid w:val="00387AA6"/>
    <w:rsid w:val="0039242B"/>
    <w:rsid w:val="00392CD7"/>
    <w:rsid w:val="003A3DF0"/>
    <w:rsid w:val="003A6939"/>
    <w:rsid w:val="003A7225"/>
    <w:rsid w:val="003B1622"/>
    <w:rsid w:val="003C21A4"/>
    <w:rsid w:val="004027B4"/>
    <w:rsid w:val="00403C20"/>
    <w:rsid w:val="00411F02"/>
    <w:rsid w:val="004443C0"/>
    <w:rsid w:val="00444706"/>
    <w:rsid w:val="00471A92"/>
    <w:rsid w:val="00477B75"/>
    <w:rsid w:val="00481A79"/>
    <w:rsid w:val="004868F2"/>
    <w:rsid w:val="0049773A"/>
    <w:rsid w:val="004C7FCF"/>
    <w:rsid w:val="004D76A9"/>
    <w:rsid w:val="004E568C"/>
    <w:rsid w:val="004E5BA7"/>
    <w:rsid w:val="004F2E02"/>
    <w:rsid w:val="004F48EE"/>
    <w:rsid w:val="0050120C"/>
    <w:rsid w:val="00517CFD"/>
    <w:rsid w:val="00521FE0"/>
    <w:rsid w:val="005221B4"/>
    <w:rsid w:val="0052719C"/>
    <w:rsid w:val="005367F3"/>
    <w:rsid w:val="005423AE"/>
    <w:rsid w:val="005534C6"/>
    <w:rsid w:val="00566BC1"/>
    <w:rsid w:val="00567DCD"/>
    <w:rsid w:val="00583948"/>
    <w:rsid w:val="005868DD"/>
    <w:rsid w:val="00593CA0"/>
    <w:rsid w:val="005B20EE"/>
    <w:rsid w:val="005C1852"/>
    <w:rsid w:val="005C1B6F"/>
    <w:rsid w:val="005C53E0"/>
    <w:rsid w:val="005E15E0"/>
    <w:rsid w:val="005E43C7"/>
    <w:rsid w:val="005F1C9A"/>
    <w:rsid w:val="0060456C"/>
    <w:rsid w:val="00604E14"/>
    <w:rsid w:val="00607AE2"/>
    <w:rsid w:val="00613D51"/>
    <w:rsid w:val="00616413"/>
    <w:rsid w:val="00623377"/>
    <w:rsid w:val="00627EC1"/>
    <w:rsid w:val="0063417D"/>
    <w:rsid w:val="0063781C"/>
    <w:rsid w:val="006420B8"/>
    <w:rsid w:val="006424BB"/>
    <w:rsid w:val="00646B55"/>
    <w:rsid w:val="006539B3"/>
    <w:rsid w:val="0065608B"/>
    <w:rsid w:val="00664790"/>
    <w:rsid w:val="006935F0"/>
    <w:rsid w:val="00696B26"/>
    <w:rsid w:val="006C0DD9"/>
    <w:rsid w:val="006C35AE"/>
    <w:rsid w:val="006D6FBE"/>
    <w:rsid w:val="006F3798"/>
    <w:rsid w:val="006F422D"/>
    <w:rsid w:val="007013B2"/>
    <w:rsid w:val="00712DA8"/>
    <w:rsid w:val="00717D65"/>
    <w:rsid w:val="00722E7F"/>
    <w:rsid w:val="00742210"/>
    <w:rsid w:val="0074279D"/>
    <w:rsid w:val="00750F93"/>
    <w:rsid w:val="007519A0"/>
    <w:rsid w:val="007530CB"/>
    <w:rsid w:val="007762E4"/>
    <w:rsid w:val="00782A12"/>
    <w:rsid w:val="007A33B4"/>
    <w:rsid w:val="007B3272"/>
    <w:rsid w:val="007E2E3C"/>
    <w:rsid w:val="007E4424"/>
    <w:rsid w:val="007E5FC7"/>
    <w:rsid w:val="007F59F8"/>
    <w:rsid w:val="008702CE"/>
    <w:rsid w:val="00872578"/>
    <w:rsid w:val="008737DD"/>
    <w:rsid w:val="008825B7"/>
    <w:rsid w:val="00884F7F"/>
    <w:rsid w:val="008A6F9C"/>
    <w:rsid w:val="008B4C8A"/>
    <w:rsid w:val="008D35B9"/>
    <w:rsid w:val="008E35B1"/>
    <w:rsid w:val="008F17B1"/>
    <w:rsid w:val="008F4ACF"/>
    <w:rsid w:val="00913532"/>
    <w:rsid w:val="00917440"/>
    <w:rsid w:val="009206E2"/>
    <w:rsid w:val="00925077"/>
    <w:rsid w:val="0092568D"/>
    <w:rsid w:val="00930261"/>
    <w:rsid w:val="00933187"/>
    <w:rsid w:val="00943ACB"/>
    <w:rsid w:val="009448C2"/>
    <w:rsid w:val="00944FC9"/>
    <w:rsid w:val="009502BA"/>
    <w:rsid w:val="00950987"/>
    <w:rsid w:val="00956E97"/>
    <w:rsid w:val="00965D36"/>
    <w:rsid w:val="009743B6"/>
    <w:rsid w:val="009748A4"/>
    <w:rsid w:val="00983BF6"/>
    <w:rsid w:val="009A6D18"/>
    <w:rsid w:val="009E0BB7"/>
    <w:rsid w:val="00A03658"/>
    <w:rsid w:val="00A25DAB"/>
    <w:rsid w:val="00A26257"/>
    <w:rsid w:val="00A30A47"/>
    <w:rsid w:val="00A473F9"/>
    <w:rsid w:val="00A55F0B"/>
    <w:rsid w:val="00A66445"/>
    <w:rsid w:val="00A74ACF"/>
    <w:rsid w:val="00AA0734"/>
    <w:rsid w:val="00AA6570"/>
    <w:rsid w:val="00AA7116"/>
    <w:rsid w:val="00AD289F"/>
    <w:rsid w:val="00AE1215"/>
    <w:rsid w:val="00AE364D"/>
    <w:rsid w:val="00AE45A1"/>
    <w:rsid w:val="00AE7982"/>
    <w:rsid w:val="00B037B0"/>
    <w:rsid w:val="00B24D62"/>
    <w:rsid w:val="00B27ACA"/>
    <w:rsid w:val="00B37233"/>
    <w:rsid w:val="00B40F77"/>
    <w:rsid w:val="00B414DB"/>
    <w:rsid w:val="00B55EA0"/>
    <w:rsid w:val="00B8062D"/>
    <w:rsid w:val="00B82D07"/>
    <w:rsid w:val="00B95BE9"/>
    <w:rsid w:val="00B9717B"/>
    <w:rsid w:val="00BC2C75"/>
    <w:rsid w:val="00BD150B"/>
    <w:rsid w:val="00BE0986"/>
    <w:rsid w:val="00BE6D02"/>
    <w:rsid w:val="00BE6D7F"/>
    <w:rsid w:val="00BF4176"/>
    <w:rsid w:val="00C00FB3"/>
    <w:rsid w:val="00C01B87"/>
    <w:rsid w:val="00C32AA5"/>
    <w:rsid w:val="00C3510E"/>
    <w:rsid w:val="00C431DC"/>
    <w:rsid w:val="00C61239"/>
    <w:rsid w:val="00C76710"/>
    <w:rsid w:val="00C77744"/>
    <w:rsid w:val="00C90034"/>
    <w:rsid w:val="00C90CBC"/>
    <w:rsid w:val="00C92860"/>
    <w:rsid w:val="00C94CB2"/>
    <w:rsid w:val="00C97FF4"/>
    <w:rsid w:val="00CA33A8"/>
    <w:rsid w:val="00CA35DE"/>
    <w:rsid w:val="00CC0F62"/>
    <w:rsid w:val="00CC160E"/>
    <w:rsid w:val="00CC3BCB"/>
    <w:rsid w:val="00CD0DDF"/>
    <w:rsid w:val="00CF3CFD"/>
    <w:rsid w:val="00D03B1C"/>
    <w:rsid w:val="00D15076"/>
    <w:rsid w:val="00D26DD0"/>
    <w:rsid w:val="00D30804"/>
    <w:rsid w:val="00D33993"/>
    <w:rsid w:val="00D33CA7"/>
    <w:rsid w:val="00D40B79"/>
    <w:rsid w:val="00D4118C"/>
    <w:rsid w:val="00D42C63"/>
    <w:rsid w:val="00D5283B"/>
    <w:rsid w:val="00D6786F"/>
    <w:rsid w:val="00D7629C"/>
    <w:rsid w:val="00D92680"/>
    <w:rsid w:val="00DA6FAA"/>
    <w:rsid w:val="00DB4420"/>
    <w:rsid w:val="00DC3A83"/>
    <w:rsid w:val="00DC40DB"/>
    <w:rsid w:val="00DD05B3"/>
    <w:rsid w:val="00DF3723"/>
    <w:rsid w:val="00E010CF"/>
    <w:rsid w:val="00E035AB"/>
    <w:rsid w:val="00E16093"/>
    <w:rsid w:val="00E16909"/>
    <w:rsid w:val="00E406A4"/>
    <w:rsid w:val="00E54EBD"/>
    <w:rsid w:val="00E60E4B"/>
    <w:rsid w:val="00E61FF6"/>
    <w:rsid w:val="00E7558E"/>
    <w:rsid w:val="00E7773E"/>
    <w:rsid w:val="00E862C4"/>
    <w:rsid w:val="00E90CBE"/>
    <w:rsid w:val="00E925F0"/>
    <w:rsid w:val="00E94218"/>
    <w:rsid w:val="00EB57D4"/>
    <w:rsid w:val="00EC4BB9"/>
    <w:rsid w:val="00ED0800"/>
    <w:rsid w:val="00ED7FB6"/>
    <w:rsid w:val="00EE6EE3"/>
    <w:rsid w:val="00EF07B6"/>
    <w:rsid w:val="00EF1B12"/>
    <w:rsid w:val="00F0750E"/>
    <w:rsid w:val="00F206DC"/>
    <w:rsid w:val="00F27790"/>
    <w:rsid w:val="00F318AB"/>
    <w:rsid w:val="00F32F5B"/>
    <w:rsid w:val="00F34E8D"/>
    <w:rsid w:val="00F357E6"/>
    <w:rsid w:val="00F35CD6"/>
    <w:rsid w:val="00F44B7B"/>
    <w:rsid w:val="00F50A68"/>
    <w:rsid w:val="00F62BCD"/>
    <w:rsid w:val="00F74614"/>
    <w:rsid w:val="00F864C3"/>
    <w:rsid w:val="00F86B21"/>
    <w:rsid w:val="00FB720B"/>
    <w:rsid w:val="00FD1CA6"/>
    <w:rsid w:val="00FD6613"/>
    <w:rsid w:val="00FD6925"/>
    <w:rsid w:val="00FF24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F001175"/>
  <w15:chartTrackingRefBased/>
  <w15:docId w15:val="{971A4E86-A85B-4F39-9DD8-706240384D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E2E3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E2E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E2E3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E2E3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E2E3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E2E3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E2E3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E2E3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E2E3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E2E3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E2E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E2E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E2E3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E2E3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E2E3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E2E3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E2E3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E2E3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E2E3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E2E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E2E3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E2E3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E2E3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E2E3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E2E3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E2E3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E2E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E2E3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E2E3C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E942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0A0AC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0A0ACA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0A0A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0A0AC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0</TotalTime>
  <Pages>2</Pages>
  <Words>397</Words>
  <Characters>1758</Characters>
  <Application>Microsoft Office Word</Application>
  <DocSecurity>0</DocSecurity>
  <Lines>175</Lines>
  <Paragraphs>165</Paragraphs>
  <ScaleCrop>false</ScaleCrop>
  <Company/>
  <LinksUpToDate>false</LinksUpToDate>
  <CharactersWithSpaces>1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伟健 杨</dc:creator>
  <cp:keywords/>
  <dc:description/>
  <cp:lastModifiedBy>伟健 杨</cp:lastModifiedBy>
  <cp:revision>593</cp:revision>
  <dcterms:created xsi:type="dcterms:W3CDTF">2025-07-13T10:31:00Z</dcterms:created>
  <dcterms:modified xsi:type="dcterms:W3CDTF">2026-05-17T14:45:00Z</dcterms:modified>
</cp:coreProperties>
</file>